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DBD8B" w14:textId="63A1D631" w:rsidR="00A530A4" w:rsidRDefault="00A530A4" w:rsidP="00DA7547">
      <w:pPr>
        <w:spacing w:after="0" w:line="240" w:lineRule="auto"/>
        <w:jc w:val="both"/>
        <w:rPr>
          <w:b/>
          <w:lang w:val="en-US"/>
        </w:rPr>
      </w:pPr>
      <w:bookmarkStart w:id="0" w:name="_GoBack"/>
      <w:bookmarkEnd w:id="0"/>
      <w:r w:rsidRPr="003D0734">
        <w:rPr>
          <w:b/>
          <w:lang w:val="en-US"/>
        </w:rPr>
        <w:t>Supplemental Table 1: Antibodies used for flow cytometry</w:t>
      </w:r>
    </w:p>
    <w:p w14:paraId="52A3060B" w14:textId="77777777" w:rsidR="00F11346" w:rsidRPr="003D0734" w:rsidRDefault="00F11346" w:rsidP="00DA7547">
      <w:pPr>
        <w:spacing w:after="0" w:line="240" w:lineRule="auto"/>
        <w:jc w:val="both"/>
        <w:rPr>
          <w:b/>
          <w:lang w:val="en-US"/>
        </w:rPr>
      </w:pPr>
    </w:p>
    <w:tbl>
      <w:tblPr>
        <w:tblStyle w:val="Tabelraster"/>
        <w:tblW w:w="9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1623"/>
        <w:gridCol w:w="1980"/>
        <w:gridCol w:w="1530"/>
        <w:gridCol w:w="1260"/>
        <w:gridCol w:w="1465"/>
      </w:tblGrid>
      <w:tr w:rsidR="00DB2F1A" w:rsidRPr="00AE4FE2" w14:paraId="2F594A2B" w14:textId="77777777" w:rsidTr="4A3CA054">
        <w:trPr>
          <w:trHeight w:val="311"/>
        </w:trPr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D0BDB" w14:textId="77777777" w:rsidR="00DB2F1A" w:rsidRPr="00AE4FE2" w:rsidRDefault="00DB2F1A" w:rsidP="00DA7547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E4FE2">
              <w:rPr>
                <w:rFonts w:ascii="Arial" w:hAnsi="Arial" w:cs="Arial"/>
                <w:b/>
                <w:sz w:val="16"/>
                <w:szCs w:val="16"/>
              </w:rPr>
              <w:t>Antibody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7D5C96EA" w14:textId="77777777" w:rsidR="00DB2F1A" w:rsidRPr="00AE4FE2" w:rsidRDefault="00DB2F1A" w:rsidP="00DA7547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b/>
                <w:sz w:val="16"/>
                <w:szCs w:val="16"/>
              </w:rPr>
              <w:t>Alternative</w:t>
            </w:r>
            <w:proofErr w:type="spellEnd"/>
            <w:r w:rsidRPr="00AE4FE2">
              <w:rPr>
                <w:rFonts w:ascii="Arial" w:hAnsi="Arial" w:cs="Arial"/>
                <w:b/>
                <w:sz w:val="16"/>
                <w:szCs w:val="16"/>
              </w:rPr>
              <w:t xml:space="preserve"> nam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4167E59" w14:textId="77777777" w:rsidR="00DB2F1A" w:rsidRPr="00AE4FE2" w:rsidRDefault="00DB2F1A" w:rsidP="00DA7547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b/>
                <w:sz w:val="16"/>
                <w:szCs w:val="16"/>
              </w:rPr>
              <w:t>Function</w:t>
            </w:r>
            <w:proofErr w:type="spellEnd"/>
            <w:r w:rsidRPr="00AE4FE2">
              <w:rPr>
                <w:rFonts w:ascii="Arial" w:hAnsi="Arial" w:cs="Arial"/>
                <w:b/>
                <w:sz w:val="16"/>
                <w:szCs w:val="16"/>
              </w:rPr>
              <w:t xml:space="preserve"> / </w:t>
            </w:r>
            <w:proofErr w:type="spellStart"/>
            <w:r w:rsidRPr="00AE4FE2">
              <w:rPr>
                <w:rFonts w:ascii="Arial" w:hAnsi="Arial" w:cs="Arial"/>
                <w:b/>
                <w:sz w:val="16"/>
                <w:szCs w:val="16"/>
              </w:rPr>
              <w:t>expressed</w:t>
            </w:r>
            <w:proofErr w:type="spellEnd"/>
            <w:r w:rsidRPr="00AE4FE2">
              <w:rPr>
                <w:rFonts w:ascii="Arial" w:hAnsi="Arial" w:cs="Arial"/>
                <w:b/>
                <w:sz w:val="16"/>
                <w:szCs w:val="16"/>
              </w:rPr>
              <w:t xml:space="preserve"> o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DFA1989" w14:textId="77777777" w:rsidR="00DB2F1A" w:rsidRPr="00AE4FE2" w:rsidRDefault="00DB2F1A" w:rsidP="00DA7547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b/>
                <w:sz w:val="16"/>
                <w:szCs w:val="16"/>
              </w:rPr>
              <w:t>Conjugat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B28A9E" w14:textId="77777777" w:rsidR="00DB2F1A" w:rsidRPr="00AE4FE2" w:rsidRDefault="00DB2F1A" w:rsidP="00DA7547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b/>
                <w:sz w:val="16"/>
                <w:szCs w:val="16"/>
              </w:rPr>
              <w:t>Clone</w:t>
            </w:r>
            <w:proofErr w:type="spellEnd"/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7C8DD0" w14:textId="77777777" w:rsidR="00DB2F1A" w:rsidRPr="00AE4FE2" w:rsidRDefault="00DB2F1A" w:rsidP="00DA7547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b/>
                <w:sz w:val="16"/>
                <w:szCs w:val="16"/>
              </w:rPr>
              <w:t>Manufacturere</w:t>
            </w:r>
            <w:proofErr w:type="spellEnd"/>
          </w:p>
        </w:tc>
      </w:tr>
      <w:tr w:rsidR="00DB2F1A" w:rsidRPr="00AE4FE2" w14:paraId="01A121C9" w14:textId="77777777" w:rsidTr="4A3CA054">
        <w:trPr>
          <w:trHeight w:val="296"/>
        </w:trPr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7F12CA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3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008795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5E1B72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FC6B8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APC-Cy™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766AC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SK7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7AA88E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719159EA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3280D5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4F8571CD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D6B9A37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4081A88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PE-Cy™7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35EE921F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SK3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1C688A61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76AC47C3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36C6D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1623" w:type="dxa"/>
            <w:shd w:val="clear" w:color="auto" w:fill="D9D9D9" w:themeFill="background1" w:themeFillShade="D9"/>
            <w:vAlign w:val="center"/>
          </w:tcPr>
          <w:p w14:paraId="7FD38CB4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1C9C003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81F36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BB790-P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753238A6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SK1</w:t>
            </w:r>
          </w:p>
        </w:tc>
        <w:tc>
          <w:tcPr>
            <w:tcW w:w="1465" w:type="dxa"/>
            <w:shd w:val="clear" w:color="auto" w:fill="D9D9D9" w:themeFill="background1" w:themeFillShade="D9"/>
            <w:noWrap/>
            <w:vAlign w:val="center"/>
            <w:hideMark/>
          </w:tcPr>
          <w:p w14:paraId="22B436F0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57A4C845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8B9CD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25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6EFCCE6D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IL-2Rα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3882D72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Early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activation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marker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A446660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BB515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3D18435F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2A3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66DD6CD3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33503171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3F54D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27</w:t>
            </w:r>
          </w:p>
        </w:tc>
        <w:tc>
          <w:tcPr>
            <w:tcW w:w="1623" w:type="dxa"/>
            <w:shd w:val="clear" w:color="auto" w:fill="D9D9D9" w:themeFill="background1" w:themeFillShade="D9"/>
            <w:vAlign w:val="center"/>
          </w:tcPr>
          <w:p w14:paraId="18067CF1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BF3E797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Activation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marker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874FA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PE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4A7C94F4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O323</w:t>
            </w:r>
          </w:p>
        </w:tc>
        <w:tc>
          <w:tcPr>
            <w:tcW w:w="1465" w:type="dxa"/>
            <w:shd w:val="clear" w:color="auto" w:fill="D9D9D9" w:themeFill="background1" w:themeFillShade="D9"/>
            <w:noWrap/>
            <w:vAlign w:val="center"/>
            <w:hideMark/>
          </w:tcPr>
          <w:p w14:paraId="286B3154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7784344C" w14:textId="77777777" w:rsidTr="4A3CA054">
        <w:trPr>
          <w:trHeight w:val="311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5924C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28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6D4A23B5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048B623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Costimulation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0803F66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BV786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230CE800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28.2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412D0777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1563BEB6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7402C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45RA</w:t>
            </w:r>
          </w:p>
        </w:tc>
        <w:tc>
          <w:tcPr>
            <w:tcW w:w="1623" w:type="dxa"/>
            <w:shd w:val="clear" w:color="auto" w:fill="D9D9D9" w:themeFill="background1" w:themeFillShade="D9"/>
            <w:vAlign w:val="center"/>
          </w:tcPr>
          <w:p w14:paraId="4DC59580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0052E36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Naive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T-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1530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A97DF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BV480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64312013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5H9</w:t>
            </w:r>
          </w:p>
        </w:tc>
        <w:tc>
          <w:tcPr>
            <w:tcW w:w="1465" w:type="dxa"/>
            <w:shd w:val="clear" w:color="auto" w:fill="D9D9D9" w:themeFill="background1" w:themeFillShade="D9"/>
            <w:noWrap/>
            <w:vAlign w:val="center"/>
            <w:hideMark/>
          </w:tcPr>
          <w:p w14:paraId="4BA85F7B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7C75B7B2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981B78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45RO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1C628BC9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B99528C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Memory T-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1530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4008500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BV750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72FB170E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UCHL1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25B06DEC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7E00AD3A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B6CAE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95</w:t>
            </w:r>
          </w:p>
        </w:tc>
        <w:tc>
          <w:tcPr>
            <w:tcW w:w="1623" w:type="dxa"/>
            <w:shd w:val="clear" w:color="auto" w:fill="D9D9D9" w:themeFill="background1" w:themeFillShade="D9"/>
            <w:vAlign w:val="center"/>
          </w:tcPr>
          <w:p w14:paraId="2FE535B7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74A738B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Apoptosis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marker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3F489A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6CD1231F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DX2</w:t>
            </w:r>
          </w:p>
        </w:tc>
        <w:tc>
          <w:tcPr>
            <w:tcW w:w="1465" w:type="dxa"/>
            <w:shd w:val="clear" w:color="auto" w:fill="D9D9D9" w:themeFill="background1" w:themeFillShade="D9"/>
            <w:noWrap/>
            <w:vAlign w:val="center"/>
            <w:hideMark/>
          </w:tcPr>
          <w:p w14:paraId="2E3D3AAC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59C2A579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EAB97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127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0BF978E2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IL-7Rα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C9F22FB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00DEFD3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PE-CF594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31B60FDA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HIL-7R-M21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308AD964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4262D7DB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4379D6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152</w:t>
            </w:r>
          </w:p>
        </w:tc>
        <w:tc>
          <w:tcPr>
            <w:tcW w:w="1623" w:type="dxa"/>
            <w:shd w:val="clear" w:color="auto" w:fill="D9D9D9" w:themeFill="background1" w:themeFillShade="D9"/>
            <w:vAlign w:val="center"/>
          </w:tcPr>
          <w:p w14:paraId="40A5BC9E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TLA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141C3E1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o-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Inhibitory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marker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045758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PE-Cy™5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1897A52F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BNI3</w:t>
            </w:r>
          </w:p>
        </w:tc>
        <w:tc>
          <w:tcPr>
            <w:tcW w:w="1465" w:type="dxa"/>
            <w:shd w:val="clear" w:color="auto" w:fill="D9D9D9" w:themeFill="background1" w:themeFillShade="D9"/>
            <w:noWrap/>
            <w:vAlign w:val="center"/>
            <w:hideMark/>
          </w:tcPr>
          <w:p w14:paraId="0CA8CA3A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3747D8DB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A4E7B4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D279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6059CDE3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PD-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03C7413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Co-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Inhibitory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marker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A3DEB58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BB700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147A8549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Eh12.1</w:t>
            </w:r>
          </w:p>
        </w:tc>
        <w:tc>
          <w:tcPr>
            <w:tcW w:w="1465" w:type="dxa"/>
            <w:shd w:val="clear" w:color="auto" w:fill="FFFFFF" w:themeFill="background1"/>
            <w:noWrap/>
            <w:vAlign w:val="center"/>
            <w:hideMark/>
          </w:tcPr>
          <w:p w14:paraId="3B57EDBA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  <w:tr w:rsidR="00DB2F1A" w:rsidRPr="00AE4FE2" w14:paraId="4E2C1EB6" w14:textId="77777777" w:rsidTr="4A3CA054">
        <w:trPr>
          <w:trHeight w:val="296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BDAE01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γδ</w:t>
            </w:r>
            <w:proofErr w:type="spellEnd"/>
            <w:r w:rsidRPr="00AE4FE2">
              <w:rPr>
                <w:rFonts w:ascii="Arial" w:hAnsi="Arial" w:cs="Arial"/>
                <w:sz w:val="16"/>
                <w:szCs w:val="16"/>
              </w:rPr>
              <w:t xml:space="preserve"> TCR</w:t>
            </w:r>
          </w:p>
        </w:tc>
        <w:tc>
          <w:tcPr>
            <w:tcW w:w="1623" w:type="dxa"/>
            <w:shd w:val="clear" w:color="auto" w:fill="D9D9D9" w:themeFill="background1" w:themeFillShade="D9"/>
            <w:vAlign w:val="center"/>
          </w:tcPr>
          <w:p w14:paraId="21C93827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F7BF733" w14:textId="77777777" w:rsidR="00DB2F1A" w:rsidRPr="00AE4FE2" w:rsidRDefault="0A147E78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4A3CA05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4A3CA054">
              <w:rPr>
                <w:rFonts w:ascii="Arial" w:hAnsi="Arial" w:cs="Arial"/>
                <w:color w:val="202124"/>
                <w:sz w:val="16"/>
                <w:szCs w:val="16"/>
                <w:shd w:val="clear" w:color="auto" w:fill="FFFFFF"/>
              </w:rPr>
              <w:t>γδ</w:t>
            </w:r>
            <w:proofErr w:type="spellEnd"/>
            <w:r w:rsidRPr="4A3CA054">
              <w:rPr>
                <w:rFonts w:ascii="Arial" w:hAnsi="Arial" w:cs="Arial"/>
                <w:color w:val="202124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4A3CA054">
              <w:rPr>
                <w:rFonts w:ascii="Arial" w:hAnsi="Arial" w:cs="Arial"/>
                <w:color w:val="202124"/>
                <w:sz w:val="16"/>
                <w:szCs w:val="16"/>
                <w:shd w:val="clear" w:color="auto" w:fill="FFFFFF"/>
                <w:lang w:val="en-US"/>
              </w:rPr>
              <w:t>T-cell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740DD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BV42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24100FE4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>11F2</w:t>
            </w:r>
          </w:p>
        </w:tc>
        <w:tc>
          <w:tcPr>
            <w:tcW w:w="1465" w:type="dxa"/>
            <w:shd w:val="clear" w:color="auto" w:fill="D9D9D9" w:themeFill="background1" w:themeFillShade="D9"/>
            <w:noWrap/>
            <w:vAlign w:val="center"/>
            <w:hideMark/>
          </w:tcPr>
          <w:p w14:paraId="173E5ABF" w14:textId="77777777" w:rsidR="00DB2F1A" w:rsidRPr="00AE4FE2" w:rsidRDefault="00DB2F1A" w:rsidP="00DA754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FE2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AE4FE2">
              <w:rPr>
                <w:rFonts w:ascii="Arial" w:hAnsi="Arial" w:cs="Arial"/>
                <w:sz w:val="16"/>
                <w:szCs w:val="16"/>
              </w:rPr>
              <w:t>Biosciences</w:t>
            </w:r>
            <w:proofErr w:type="spellEnd"/>
          </w:p>
        </w:tc>
      </w:tr>
    </w:tbl>
    <w:p w14:paraId="4C1CD436" w14:textId="34D5C2E5" w:rsidR="00976BBA" w:rsidRDefault="00976BBA" w:rsidP="00DA7547">
      <w:pPr>
        <w:jc w:val="both"/>
        <w:rPr>
          <w:rFonts w:cstheme="minorHAnsi"/>
          <w:shd w:val="clear" w:color="auto" w:fill="FFFFFF"/>
          <w:lang w:val="en-GB"/>
        </w:rPr>
      </w:pPr>
    </w:p>
    <w:sectPr w:rsidR="00976BB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D3525" w16cex:dateUtc="2022-10-21T13:11:00Z"/>
  <w16cex:commentExtensible w16cex:durableId="26FD34A4" w16cex:dateUtc="2022-10-21T13:09:00Z"/>
  <w16cex:commentExtensible w16cex:durableId="26FD349E" w16cex:dateUtc="2022-10-21T13:09:00Z"/>
  <w16cex:commentExtensible w16cex:durableId="26FD3598" w16cex:dateUtc="2022-10-21T13:13:00Z"/>
  <w16cex:commentExtensible w16cex:durableId="26FD3ACE" w16cex:dateUtc="2022-10-21T13:35:00Z"/>
  <w16cex:commentExtensible w16cex:durableId="26FD46B8" w16cex:dateUtc="2022-10-21T14:26:00Z"/>
  <w16cex:commentExtensible w16cex:durableId="26FD405E" w16cex:dateUtc="2022-10-21T13:59:00Z"/>
  <w16cex:commentExtensible w16cex:durableId="26FD4365" w16cex:dateUtc="2022-10-21T14:12:00Z"/>
  <w16cex:commentExtensible w16cex:durableId="26FD43B5" w16cex:dateUtc="2022-10-21T14:13:00Z"/>
  <w16cex:commentExtensible w16cex:durableId="26FD4401" w16cex:dateUtc="2022-10-21T14:14:00Z"/>
  <w16cex:commentExtensible w16cex:durableId="26FD455B" w16cex:dateUtc="2022-10-21T14:20:00Z"/>
  <w16cex:commentExtensible w16cex:durableId="26FD4CAD" w16cex:dateUtc="2022-10-21T14:51:00Z"/>
  <w16cex:commentExtensible w16cex:durableId="26FD4D38" w16cex:dateUtc="2022-10-21T14:54:00Z"/>
  <w16cex:commentExtensible w16cex:durableId="26FD4F3A" w16cex:dateUtc="2022-10-21T15:02:00Z"/>
  <w16cex:commentExtensible w16cex:durableId="26FE5F04" w16cex:dateUtc="2022-10-22T10:22:00Z"/>
  <w16cex:commentExtensible w16cex:durableId="26FDA756" w16cex:dateUtc="2022-10-21T21:18:00Z"/>
  <w16cex:commentExtensible w16cex:durableId="26FE4D6D" w16cex:dateUtc="2022-10-22T09:07:00Z"/>
  <w16cex:commentExtensible w16cex:durableId="26FDA79C" w16cex:dateUtc="2022-10-21T21:19:00Z"/>
  <w16cex:commentExtensible w16cex:durableId="26FE4DB5" w16cex:dateUtc="2022-10-22T09:07:00Z"/>
  <w16cex:commentExtensible w16cex:durableId="26E67D08" w16cex:dateUtc="2022-10-04T09:36:00Z"/>
  <w16cex:commentExtensible w16cex:durableId="26FDA8F2" w16cex:dateUtc="2022-10-21T21:25:00Z"/>
  <w16cex:commentExtensible w16cex:durableId="26FDAEDC" w16cex:dateUtc="2022-10-21T21:50:00Z"/>
  <w16cex:commentExtensible w16cex:durableId="26FE57D3" w16cex:dateUtc="2022-10-22T09:51:00Z"/>
  <w16cex:commentExtensible w16cex:durableId="26E67FE9" w16cex:dateUtc="2022-10-04T09:48:00Z"/>
  <w16cex:commentExtensible w16cex:durableId="26FE5A55" w16cex:dateUtc="2022-10-22T10:02:00Z"/>
  <w16cex:commentExtensible w16cex:durableId="26FE5B73" w16cex:dateUtc="2022-10-22T10:07:00Z"/>
  <w16cex:commentExtensible w16cex:durableId="26FE5D8F" w16cex:dateUtc="2022-10-22T10:16:00Z"/>
  <w16cex:commentExtensible w16cex:durableId="26FE5E82" w16cex:dateUtc="2022-10-22T10:20:00Z"/>
  <w16cex:commentExtensible w16cex:durableId="26E6858E" w16cex:dateUtc="2022-10-04T10:12:00Z"/>
  <w16cex:commentExtensible w16cex:durableId="26FE69F6" w16cex:dateUtc="2022-10-22T11:09:00Z"/>
  <w16cex:commentExtensible w16cex:durableId="26FE6B10" w16cex:dateUtc="2022-10-22T11:13:00Z"/>
  <w16cex:commentExtensible w16cex:durableId="26FE6C02" w16cex:dateUtc="2022-10-22T11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5137BC" w16cid:durableId="26FD3525"/>
  <w16cid:commentId w16cid:paraId="33592EF7" w16cid:durableId="26FD3196"/>
  <w16cid:commentId w16cid:paraId="40A5988E" w16cid:durableId="26FD34A4"/>
  <w16cid:commentId w16cid:paraId="066C1BD3" w16cid:durableId="26FD349E"/>
  <w16cid:commentId w16cid:paraId="4B1EB894" w16cid:durableId="26FD3197"/>
  <w16cid:commentId w16cid:paraId="2340C436" w16cid:durableId="26FD3198"/>
  <w16cid:commentId w16cid:paraId="6BFA16AD" w16cid:durableId="26FD3598"/>
  <w16cid:commentId w16cid:paraId="19C6175B" w16cid:durableId="26FD3ACE"/>
  <w16cid:commentId w16cid:paraId="6A34F4FF" w16cid:durableId="26FD46B8"/>
  <w16cid:commentId w16cid:paraId="64A83F5D" w16cid:durableId="26FD405E"/>
  <w16cid:commentId w16cid:paraId="5698406E" w16cid:durableId="26F93653"/>
  <w16cid:commentId w16cid:paraId="29EBD8C1" w16cid:durableId="26FD4365"/>
  <w16cid:commentId w16cid:paraId="396F0D84" w16cid:durableId="26FD43B5"/>
  <w16cid:commentId w16cid:paraId="43DBE7C4" w16cid:durableId="26FD4401"/>
  <w16cid:commentId w16cid:paraId="7456BCDC" w16cid:durableId="26F93654"/>
  <w16cid:commentId w16cid:paraId="027313B3" w16cid:durableId="26FD455B"/>
  <w16cid:commentId w16cid:paraId="5E24B917" w16cid:durableId="26E2B45D"/>
  <w16cid:commentId w16cid:paraId="1A66E5DE" w16cid:durableId="26F93656"/>
  <w16cid:commentId w16cid:paraId="77EA342E" w16cid:durableId="26F93657"/>
  <w16cid:commentId w16cid:paraId="0CC69431" w16cid:durableId="26FD4CAD"/>
  <w16cid:commentId w16cid:paraId="432ED226" w16cid:durableId="26FD4D38"/>
  <w16cid:commentId w16cid:paraId="6C84B739" w16cid:durableId="26FD4F3A"/>
  <w16cid:commentId w16cid:paraId="246B842B" w16cid:durableId="26F93658"/>
  <w16cid:commentId w16cid:paraId="6BA98D3B" w16cid:durableId="26FE5F04"/>
  <w16cid:commentId w16cid:paraId="35757158" w16cid:durableId="26FDA756"/>
  <w16cid:commentId w16cid:paraId="461DCD73" w16cid:durableId="26FE4D6D"/>
  <w16cid:commentId w16cid:paraId="0E1ED7EF" w16cid:durableId="26FDA79C"/>
  <w16cid:commentId w16cid:paraId="5206BF16" w16cid:durableId="26FE4DB5"/>
  <w16cid:commentId w16cid:paraId="1BD693C0" w16cid:durableId="26E67D08"/>
  <w16cid:commentId w16cid:paraId="1A85558A" w16cid:durableId="26F9365C"/>
  <w16cid:commentId w16cid:paraId="029D9D1B" w16cid:durableId="26FDA8F2"/>
  <w16cid:commentId w16cid:paraId="0CC3B2BC" w16cid:durableId="26FDAEDC"/>
  <w16cid:commentId w16cid:paraId="768C5323" w16cid:durableId="26FE57D3"/>
  <w16cid:commentId w16cid:paraId="7578777B" w16cid:durableId="26E67FE9"/>
  <w16cid:commentId w16cid:paraId="2FFE48AC" w16cid:durableId="26F93661"/>
  <w16cid:commentId w16cid:paraId="71E7CF95" w16cid:durableId="26E2B468"/>
  <w16cid:commentId w16cid:paraId="2777FBE3" w16cid:durableId="26F93664"/>
  <w16cid:commentId w16cid:paraId="0CB60B27" w16cid:durableId="26F93665"/>
  <w16cid:commentId w16cid:paraId="7FBC7964" w16cid:durableId="26FE5A55"/>
  <w16cid:commentId w16cid:paraId="307A8ED0" w16cid:durableId="26FE5B73"/>
  <w16cid:commentId w16cid:paraId="528F8990" w16cid:durableId="26F93666"/>
  <w16cid:commentId w16cid:paraId="770C4CCB" w16cid:durableId="26FE5D8F"/>
  <w16cid:commentId w16cid:paraId="609D77AF" w16cid:durableId="26FD31A7"/>
  <w16cid:commentId w16cid:paraId="06C6B624" w16cid:durableId="26FE5E82"/>
  <w16cid:commentId w16cid:paraId="5B02026D" w16cid:durableId="26F93667"/>
  <w16cid:commentId w16cid:paraId="5FFCBCFE" w16cid:durableId="26FD31A9"/>
  <w16cid:commentId w16cid:paraId="64F7473B" w16cid:durableId="26E6858E"/>
  <w16cid:commentId w16cid:paraId="64AB920D" w16cid:durableId="26F93669"/>
  <w16cid:commentId w16cid:paraId="0119E298" w16cid:durableId="26FD31AC"/>
  <w16cid:commentId w16cid:paraId="6E8D8B60" w16cid:durableId="26FE69F6"/>
  <w16cid:commentId w16cid:paraId="7E68DB7C" w16cid:durableId="26F9366A"/>
  <w16cid:commentId w16cid:paraId="3A2BFC8B" w16cid:durableId="26FE6B10"/>
  <w16cid:commentId w16cid:paraId="7E15A6B4" w16cid:durableId="26FE6C02"/>
  <w16cid:commentId w16cid:paraId="7C1BF4EA" w16cid:durableId="26F9366B"/>
  <w16cid:commentId w16cid:paraId="555E59E8" w16cid:durableId="26F9366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A6F224" w14:textId="77777777" w:rsidR="0034103D" w:rsidRDefault="0034103D" w:rsidP="007B4B5D">
      <w:pPr>
        <w:spacing w:after="0" w:line="240" w:lineRule="auto"/>
      </w:pPr>
      <w:r>
        <w:separator/>
      </w:r>
    </w:p>
  </w:endnote>
  <w:endnote w:type="continuationSeparator" w:id="0">
    <w:p w14:paraId="70D3793F" w14:textId="77777777" w:rsidR="0034103D" w:rsidRDefault="0034103D" w:rsidP="007B4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roxima-nova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9506715"/>
      <w:docPartObj>
        <w:docPartGallery w:val="Page Numbers (Bottom of Page)"/>
        <w:docPartUnique/>
      </w:docPartObj>
    </w:sdtPr>
    <w:sdtEndPr/>
    <w:sdtContent>
      <w:p w14:paraId="2BF399D1" w14:textId="57016E2A" w:rsidR="0034103D" w:rsidRDefault="0034103D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4C4C">
          <w:rPr>
            <w:noProof/>
          </w:rPr>
          <w:t>1</w:t>
        </w:r>
        <w:r>
          <w:fldChar w:fldCharType="end"/>
        </w:r>
      </w:p>
    </w:sdtContent>
  </w:sdt>
  <w:p w14:paraId="22CE005F" w14:textId="77777777" w:rsidR="0034103D" w:rsidRDefault="0034103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2602E" w14:textId="77777777" w:rsidR="0034103D" w:rsidRDefault="0034103D" w:rsidP="007B4B5D">
      <w:pPr>
        <w:spacing w:after="0" w:line="240" w:lineRule="auto"/>
      </w:pPr>
      <w:r>
        <w:separator/>
      </w:r>
    </w:p>
  </w:footnote>
  <w:footnote w:type="continuationSeparator" w:id="0">
    <w:p w14:paraId="6A88E0B5" w14:textId="77777777" w:rsidR="0034103D" w:rsidRDefault="0034103D" w:rsidP="007B4B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90493"/>
    <w:multiLevelType w:val="hybridMultilevel"/>
    <w:tmpl w:val="DBD8A38C"/>
    <w:lvl w:ilvl="0" w:tplc="3D58C1D6">
      <w:numFmt w:val="bullet"/>
      <w:lvlText w:val=""/>
      <w:lvlJc w:val="left"/>
      <w:pPr>
        <w:ind w:left="382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1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2" w:hanging="360"/>
      </w:pPr>
      <w:rPr>
        <w:rFonts w:ascii="Wingdings" w:hAnsi="Wingdings" w:hint="default"/>
      </w:rPr>
    </w:lvl>
  </w:abstractNum>
  <w:abstractNum w:abstractNumId="1" w15:restartNumberingAfterBreak="0">
    <w:nsid w:val="076977E0"/>
    <w:multiLevelType w:val="hybridMultilevel"/>
    <w:tmpl w:val="F89E7454"/>
    <w:lvl w:ilvl="0" w:tplc="2B3E52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B5548"/>
    <w:multiLevelType w:val="multilevel"/>
    <w:tmpl w:val="0434B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BC0068"/>
    <w:multiLevelType w:val="hybridMultilevel"/>
    <w:tmpl w:val="51DCC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F489E"/>
    <w:multiLevelType w:val="multilevel"/>
    <w:tmpl w:val="2CDC5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54458A"/>
    <w:multiLevelType w:val="multilevel"/>
    <w:tmpl w:val="DF4CE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044FAB"/>
    <w:multiLevelType w:val="hybridMultilevel"/>
    <w:tmpl w:val="AE347D8E"/>
    <w:lvl w:ilvl="0" w:tplc="412A327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1C4FA9"/>
    <w:multiLevelType w:val="hybridMultilevel"/>
    <w:tmpl w:val="75DCE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CB096B"/>
    <w:multiLevelType w:val="multilevel"/>
    <w:tmpl w:val="DCD44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7F065A"/>
    <w:multiLevelType w:val="hybridMultilevel"/>
    <w:tmpl w:val="53FEBA86"/>
    <w:lvl w:ilvl="0" w:tplc="1528193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8F75CA"/>
    <w:multiLevelType w:val="multilevel"/>
    <w:tmpl w:val="55504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7153D0"/>
    <w:multiLevelType w:val="hybridMultilevel"/>
    <w:tmpl w:val="64B881C6"/>
    <w:lvl w:ilvl="0" w:tplc="0FFA65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D1384C"/>
    <w:multiLevelType w:val="hybridMultilevel"/>
    <w:tmpl w:val="D1C658DC"/>
    <w:lvl w:ilvl="0" w:tplc="225A39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F66A30"/>
    <w:multiLevelType w:val="multilevel"/>
    <w:tmpl w:val="1BFCF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10608EB"/>
    <w:multiLevelType w:val="hybridMultilevel"/>
    <w:tmpl w:val="4ED83B38"/>
    <w:lvl w:ilvl="0" w:tplc="59080E7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2238CE"/>
    <w:multiLevelType w:val="hybridMultilevel"/>
    <w:tmpl w:val="4EDA4FDE"/>
    <w:lvl w:ilvl="0" w:tplc="8EB41D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850FE9"/>
    <w:multiLevelType w:val="hybridMultilevel"/>
    <w:tmpl w:val="6A860E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0B0838"/>
    <w:multiLevelType w:val="multilevel"/>
    <w:tmpl w:val="0A409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8F85A77"/>
    <w:multiLevelType w:val="multilevel"/>
    <w:tmpl w:val="8DD22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2F0296"/>
    <w:multiLevelType w:val="hybridMultilevel"/>
    <w:tmpl w:val="03B823F8"/>
    <w:lvl w:ilvl="0" w:tplc="E674743E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BB1DDE"/>
    <w:multiLevelType w:val="hybridMultilevel"/>
    <w:tmpl w:val="53FEBA86"/>
    <w:lvl w:ilvl="0" w:tplc="1528193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DB5511"/>
    <w:multiLevelType w:val="hybridMultilevel"/>
    <w:tmpl w:val="53FEBA86"/>
    <w:lvl w:ilvl="0" w:tplc="1528193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BF7582"/>
    <w:multiLevelType w:val="hybridMultilevel"/>
    <w:tmpl w:val="2962EE28"/>
    <w:lvl w:ilvl="0" w:tplc="31283E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A13623"/>
    <w:multiLevelType w:val="hybridMultilevel"/>
    <w:tmpl w:val="7FD21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0F084A"/>
    <w:multiLevelType w:val="hybridMultilevel"/>
    <w:tmpl w:val="53066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AC6E08"/>
    <w:multiLevelType w:val="multilevel"/>
    <w:tmpl w:val="EC587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C94EF3"/>
    <w:multiLevelType w:val="multilevel"/>
    <w:tmpl w:val="F0F20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10E3D0D"/>
    <w:multiLevelType w:val="multilevel"/>
    <w:tmpl w:val="DDCA2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2A25C5B"/>
    <w:multiLevelType w:val="multilevel"/>
    <w:tmpl w:val="B2FAB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93E66C1"/>
    <w:multiLevelType w:val="hybridMultilevel"/>
    <w:tmpl w:val="951E2B5A"/>
    <w:lvl w:ilvl="0" w:tplc="6646280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6B35DB"/>
    <w:multiLevelType w:val="hybridMultilevel"/>
    <w:tmpl w:val="B8CCF084"/>
    <w:lvl w:ilvl="0" w:tplc="B0C60A5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EF1636"/>
    <w:multiLevelType w:val="hybridMultilevel"/>
    <w:tmpl w:val="4EE66682"/>
    <w:lvl w:ilvl="0" w:tplc="6A026A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6F78E9"/>
    <w:multiLevelType w:val="hybridMultilevel"/>
    <w:tmpl w:val="E77872AC"/>
    <w:lvl w:ilvl="0" w:tplc="9384DA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C2408B"/>
    <w:multiLevelType w:val="hybridMultilevel"/>
    <w:tmpl w:val="C2B67BCE"/>
    <w:lvl w:ilvl="0" w:tplc="CE62FF10">
      <w:numFmt w:val="bullet"/>
      <w:lvlText w:val="-"/>
      <w:lvlJc w:val="left"/>
      <w:pPr>
        <w:ind w:left="720" w:hanging="360"/>
      </w:pPr>
      <w:rPr>
        <w:rFonts w:ascii="proxima-nova" w:eastAsia="Times New Roman" w:hAnsi="proxima-nova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0D685C"/>
    <w:multiLevelType w:val="hybridMultilevel"/>
    <w:tmpl w:val="C924E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520FDD"/>
    <w:multiLevelType w:val="hybridMultilevel"/>
    <w:tmpl w:val="B998A9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D26DAC"/>
    <w:multiLevelType w:val="hybridMultilevel"/>
    <w:tmpl w:val="7A103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07401A"/>
    <w:multiLevelType w:val="multilevel"/>
    <w:tmpl w:val="DB68C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C0D79F1"/>
    <w:multiLevelType w:val="hybridMultilevel"/>
    <w:tmpl w:val="2998F6A2"/>
    <w:lvl w:ilvl="0" w:tplc="BE4E34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E5371D"/>
    <w:multiLevelType w:val="multilevel"/>
    <w:tmpl w:val="2ED63F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522D60"/>
    <w:multiLevelType w:val="multilevel"/>
    <w:tmpl w:val="0D3C2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265873"/>
    <w:multiLevelType w:val="multilevel"/>
    <w:tmpl w:val="0AC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A822F79"/>
    <w:multiLevelType w:val="multilevel"/>
    <w:tmpl w:val="C66CC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B5133ED"/>
    <w:multiLevelType w:val="multilevel"/>
    <w:tmpl w:val="880E1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BDF75BB"/>
    <w:multiLevelType w:val="multilevel"/>
    <w:tmpl w:val="CFD81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C3E216D"/>
    <w:multiLevelType w:val="hybridMultilevel"/>
    <w:tmpl w:val="53FEBA86"/>
    <w:lvl w:ilvl="0" w:tplc="1528193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4"/>
  </w:num>
  <w:num w:numId="3">
    <w:abstractNumId w:val="24"/>
  </w:num>
  <w:num w:numId="4">
    <w:abstractNumId w:val="7"/>
  </w:num>
  <w:num w:numId="5">
    <w:abstractNumId w:val="3"/>
  </w:num>
  <w:num w:numId="6">
    <w:abstractNumId w:val="6"/>
  </w:num>
  <w:num w:numId="7">
    <w:abstractNumId w:val="1"/>
  </w:num>
  <w:num w:numId="8">
    <w:abstractNumId w:val="11"/>
  </w:num>
  <w:num w:numId="9">
    <w:abstractNumId w:val="0"/>
  </w:num>
  <w:num w:numId="10">
    <w:abstractNumId w:val="4"/>
  </w:num>
  <w:num w:numId="11">
    <w:abstractNumId w:val="19"/>
  </w:num>
  <w:num w:numId="12">
    <w:abstractNumId w:val="2"/>
  </w:num>
  <w:num w:numId="13">
    <w:abstractNumId w:val="27"/>
  </w:num>
  <w:num w:numId="14">
    <w:abstractNumId w:val="26"/>
  </w:num>
  <w:num w:numId="15">
    <w:abstractNumId w:val="10"/>
  </w:num>
  <w:num w:numId="16">
    <w:abstractNumId w:val="43"/>
  </w:num>
  <w:num w:numId="17">
    <w:abstractNumId w:val="18"/>
  </w:num>
  <w:num w:numId="18">
    <w:abstractNumId w:val="42"/>
  </w:num>
  <w:num w:numId="19">
    <w:abstractNumId w:val="37"/>
  </w:num>
  <w:num w:numId="20">
    <w:abstractNumId w:val="28"/>
  </w:num>
  <w:num w:numId="21">
    <w:abstractNumId w:val="5"/>
  </w:num>
  <w:num w:numId="22">
    <w:abstractNumId w:val="17"/>
  </w:num>
  <w:num w:numId="23">
    <w:abstractNumId w:val="23"/>
  </w:num>
  <w:num w:numId="24">
    <w:abstractNumId w:val="44"/>
  </w:num>
  <w:num w:numId="25">
    <w:abstractNumId w:val="8"/>
  </w:num>
  <w:num w:numId="26">
    <w:abstractNumId w:val="13"/>
  </w:num>
  <w:num w:numId="27">
    <w:abstractNumId w:val="22"/>
  </w:num>
  <w:num w:numId="28">
    <w:abstractNumId w:val="39"/>
  </w:num>
  <w:num w:numId="29">
    <w:abstractNumId w:val="25"/>
  </w:num>
  <w:num w:numId="30">
    <w:abstractNumId w:val="40"/>
  </w:num>
  <w:num w:numId="31">
    <w:abstractNumId w:val="41"/>
  </w:num>
  <w:num w:numId="32">
    <w:abstractNumId w:val="31"/>
  </w:num>
  <w:num w:numId="33">
    <w:abstractNumId w:val="29"/>
  </w:num>
  <w:num w:numId="34">
    <w:abstractNumId w:val="12"/>
  </w:num>
  <w:num w:numId="35">
    <w:abstractNumId w:val="30"/>
  </w:num>
  <w:num w:numId="36">
    <w:abstractNumId w:val="14"/>
  </w:num>
  <w:num w:numId="37">
    <w:abstractNumId w:val="38"/>
  </w:num>
  <w:num w:numId="38">
    <w:abstractNumId w:val="45"/>
  </w:num>
  <w:num w:numId="39">
    <w:abstractNumId w:val="32"/>
  </w:num>
  <w:num w:numId="40">
    <w:abstractNumId w:val="15"/>
  </w:num>
  <w:num w:numId="41">
    <w:abstractNumId w:val="21"/>
  </w:num>
  <w:num w:numId="42">
    <w:abstractNumId w:val="9"/>
  </w:num>
  <w:num w:numId="43">
    <w:abstractNumId w:val="20"/>
  </w:num>
  <w:num w:numId="44">
    <w:abstractNumId w:val="36"/>
  </w:num>
  <w:num w:numId="45">
    <w:abstractNumId w:val="16"/>
  </w:num>
  <w:num w:numId="4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9rzwzm9rz04e552ivpxwpr0sapzv2revx&quot;&gt;referentielijst T cel manuscript endnote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19772D"/>
    <w:rsid w:val="00000933"/>
    <w:rsid w:val="000025EA"/>
    <w:rsid w:val="00003DA6"/>
    <w:rsid w:val="0000578F"/>
    <w:rsid w:val="00006291"/>
    <w:rsid w:val="0000683E"/>
    <w:rsid w:val="00007C64"/>
    <w:rsid w:val="00011C2E"/>
    <w:rsid w:val="00015557"/>
    <w:rsid w:val="0001787B"/>
    <w:rsid w:val="00017935"/>
    <w:rsid w:val="00020840"/>
    <w:rsid w:val="00020DE3"/>
    <w:rsid w:val="000217AC"/>
    <w:rsid w:val="00022894"/>
    <w:rsid w:val="00024EB3"/>
    <w:rsid w:val="000268F0"/>
    <w:rsid w:val="000329CD"/>
    <w:rsid w:val="00034C82"/>
    <w:rsid w:val="000365C3"/>
    <w:rsid w:val="00037A78"/>
    <w:rsid w:val="0004011A"/>
    <w:rsid w:val="0004122A"/>
    <w:rsid w:val="0004152C"/>
    <w:rsid w:val="00042B97"/>
    <w:rsid w:val="00043EC5"/>
    <w:rsid w:val="00044696"/>
    <w:rsid w:val="00044BBE"/>
    <w:rsid w:val="00050DDC"/>
    <w:rsid w:val="000619BD"/>
    <w:rsid w:val="00061A28"/>
    <w:rsid w:val="00061E38"/>
    <w:rsid w:val="00063EC3"/>
    <w:rsid w:val="00063F84"/>
    <w:rsid w:val="00064BB8"/>
    <w:rsid w:val="00065854"/>
    <w:rsid w:val="00067448"/>
    <w:rsid w:val="000676C8"/>
    <w:rsid w:val="0006785B"/>
    <w:rsid w:val="000717BA"/>
    <w:rsid w:val="00072672"/>
    <w:rsid w:val="000749FF"/>
    <w:rsid w:val="00075803"/>
    <w:rsid w:val="0007674C"/>
    <w:rsid w:val="00076F50"/>
    <w:rsid w:val="00082342"/>
    <w:rsid w:val="00084FB3"/>
    <w:rsid w:val="0008514C"/>
    <w:rsid w:val="00085E3E"/>
    <w:rsid w:val="00085FC9"/>
    <w:rsid w:val="000865B1"/>
    <w:rsid w:val="00091525"/>
    <w:rsid w:val="00091FCF"/>
    <w:rsid w:val="00093E5F"/>
    <w:rsid w:val="00097A28"/>
    <w:rsid w:val="000A021A"/>
    <w:rsid w:val="000A3BCF"/>
    <w:rsid w:val="000A626D"/>
    <w:rsid w:val="000A6B3E"/>
    <w:rsid w:val="000B08D2"/>
    <w:rsid w:val="000B36F7"/>
    <w:rsid w:val="000B4EF8"/>
    <w:rsid w:val="000B514D"/>
    <w:rsid w:val="000B5E2F"/>
    <w:rsid w:val="000C0ACB"/>
    <w:rsid w:val="000C19F9"/>
    <w:rsid w:val="000C54D9"/>
    <w:rsid w:val="000D137D"/>
    <w:rsid w:val="000E1683"/>
    <w:rsid w:val="000E251A"/>
    <w:rsid w:val="000E437D"/>
    <w:rsid w:val="000E4F25"/>
    <w:rsid w:val="000E6CA2"/>
    <w:rsid w:val="000E7459"/>
    <w:rsid w:val="000F1774"/>
    <w:rsid w:val="000F1B59"/>
    <w:rsid w:val="000F1FE1"/>
    <w:rsid w:val="000F28DA"/>
    <w:rsid w:val="000F3575"/>
    <w:rsid w:val="000F47C6"/>
    <w:rsid w:val="000F4DE6"/>
    <w:rsid w:val="001033DC"/>
    <w:rsid w:val="0010395B"/>
    <w:rsid w:val="00105AFF"/>
    <w:rsid w:val="0010606D"/>
    <w:rsid w:val="00106C19"/>
    <w:rsid w:val="00106F0B"/>
    <w:rsid w:val="0011011A"/>
    <w:rsid w:val="00111FB6"/>
    <w:rsid w:val="00112371"/>
    <w:rsid w:val="001175D1"/>
    <w:rsid w:val="001176F0"/>
    <w:rsid w:val="00121CFE"/>
    <w:rsid w:val="001227EC"/>
    <w:rsid w:val="00123B41"/>
    <w:rsid w:val="00124473"/>
    <w:rsid w:val="00125226"/>
    <w:rsid w:val="00125916"/>
    <w:rsid w:val="00126462"/>
    <w:rsid w:val="00126595"/>
    <w:rsid w:val="00130626"/>
    <w:rsid w:val="00132157"/>
    <w:rsid w:val="00135FDD"/>
    <w:rsid w:val="0013665B"/>
    <w:rsid w:val="001407C0"/>
    <w:rsid w:val="001428E9"/>
    <w:rsid w:val="001436B8"/>
    <w:rsid w:val="00143E66"/>
    <w:rsid w:val="001444D7"/>
    <w:rsid w:val="00151C26"/>
    <w:rsid w:val="00154AEC"/>
    <w:rsid w:val="00157E64"/>
    <w:rsid w:val="00160C4F"/>
    <w:rsid w:val="00164183"/>
    <w:rsid w:val="00170A57"/>
    <w:rsid w:val="001756CD"/>
    <w:rsid w:val="00175938"/>
    <w:rsid w:val="00175C5C"/>
    <w:rsid w:val="0017737B"/>
    <w:rsid w:val="00177679"/>
    <w:rsid w:val="00177B94"/>
    <w:rsid w:val="0018075C"/>
    <w:rsid w:val="00181FE2"/>
    <w:rsid w:val="00183554"/>
    <w:rsid w:val="00192907"/>
    <w:rsid w:val="001947A4"/>
    <w:rsid w:val="0019482B"/>
    <w:rsid w:val="0019772D"/>
    <w:rsid w:val="001A00FE"/>
    <w:rsid w:val="001A1F63"/>
    <w:rsid w:val="001A71A4"/>
    <w:rsid w:val="001A7433"/>
    <w:rsid w:val="001B0BA3"/>
    <w:rsid w:val="001B2206"/>
    <w:rsid w:val="001B674C"/>
    <w:rsid w:val="001B7DA5"/>
    <w:rsid w:val="001C190C"/>
    <w:rsid w:val="001C7BD3"/>
    <w:rsid w:val="001C7FCD"/>
    <w:rsid w:val="001D0427"/>
    <w:rsid w:val="001D130D"/>
    <w:rsid w:val="001D184F"/>
    <w:rsid w:val="001D247F"/>
    <w:rsid w:val="001D26C5"/>
    <w:rsid w:val="001D360A"/>
    <w:rsid w:val="001D543D"/>
    <w:rsid w:val="001D5BDD"/>
    <w:rsid w:val="001D7291"/>
    <w:rsid w:val="001D7FA3"/>
    <w:rsid w:val="001E2491"/>
    <w:rsid w:val="001E2B6E"/>
    <w:rsid w:val="001E3DB8"/>
    <w:rsid w:val="001E54A6"/>
    <w:rsid w:val="001F006B"/>
    <w:rsid w:val="001F52FD"/>
    <w:rsid w:val="001F5BCA"/>
    <w:rsid w:val="002012C4"/>
    <w:rsid w:val="002019C3"/>
    <w:rsid w:val="00202247"/>
    <w:rsid w:val="00203323"/>
    <w:rsid w:val="002039B6"/>
    <w:rsid w:val="00204A60"/>
    <w:rsid w:val="00206851"/>
    <w:rsid w:val="002076CA"/>
    <w:rsid w:val="00213D6C"/>
    <w:rsid w:val="00213DA9"/>
    <w:rsid w:val="0022221D"/>
    <w:rsid w:val="0022315A"/>
    <w:rsid w:val="00223226"/>
    <w:rsid w:val="002237E7"/>
    <w:rsid w:val="00224010"/>
    <w:rsid w:val="00226C6D"/>
    <w:rsid w:val="0022743F"/>
    <w:rsid w:val="002304FD"/>
    <w:rsid w:val="00233CE3"/>
    <w:rsid w:val="0023616B"/>
    <w:rsid w:val="002450E8"/>
    <w:rsid w:val="00246EBE"/>
    <w:rsid w:val="00250BB5"/>
    <w:rsid w:val="00252EEB"/>
    <w:rsid w:val="0025382B"/>
    <w:rsid w:val="002547CF"/>
    <w:rsid w:val="00254ADE"/>
    <w:rsid w:val="00257D92"/>
    <w:rsid w:val="00260FDA"/>
    <w:rsid w:val="00261075"/>
    <w:rsid w:val="00261F47"/>
    <w:rsid w:val="002626D0"/>
    <w:rsid w:val="00262FBD"/>
    <w:rsid w:val="002630F5"/>
    <w:rsid w:val="0026360A"/>
    <w:rsid w:val="00267CA4"/>
    <w:rsid w:val="00275B4A"/>
    <w:rsid w:val="00276444"/>
    <w:rsid w:val="0028436C"/>
    <w:rsid w:val="0028550D"/>
    <w:rsid w:val="0028577B"/>
    <w:rsid w:val="002916CC"/>
    <w:rsid w:val="00291852"/>
    <w:rsid w:val="00291A09"/>
    <w:rsid w:val="0029465A"/>
    <w:rsid w:val="0029564A"/>
    <w:rsid w:val="00296541"/>
    <w:rsid w:val="002A0AB3"/>
    <w:rsid w:val="002A14D5"/>
    <w:rsid w:val="002A1537"/>
    <w:rsid w:val="002A2AE3"/>
    <w:rsid w:val="002A3351"/>
    <w:rsid w:val="002A5A0B"/>
    <w:rsid w:val="002A6A56"/>
    <w:rsid w:val="002A7F18"/>
    <w:rsid w:val="002B0588"/>
    <w:rsid w:val="002B0FB8"/>
    <w:rsid w:val="002B121D"/>
    <w:rsid w:val="002B215C"/>
    <w:rsid w:val="002B333B"/>
    <w:rsid w:val="002B364F"/>
    <w:rsid w:val="002B3E11"/>
    <w:rsid w:val="002B5000"/>
    <w:rsid w:val="002B62C9"/>
    <w:rsid w:val="002C33D2"/>
    <w:rsid w:val="002C4BD5"/>
    <w:rsid w:val="002C70A9"/>
    <w:rsid w:val="002D04DE"/>
    <w:rsid w:val="002D0ADE"/>
    <w:rsid w:val="002D1542"/>
    <w:rsid w:val="002D1C39"/>
    <w:rsid w:val="002D4843"/>
    <w:rsid w:val="002D524C"/>
    <w:rsid w:val="002D5AB3"/>
    <w:rsid w:val="002D5D55"/>
    <w:rsid w:val="002E169F"/>
    <w:rsid w:val="002E1819"/>
    <w:rsid w:val="002E18AC"/>
    <w:rsid w:val="002E333F"/>
    <w:rsid w:val="002E3A9F"/>
    <w:rsid w:val="002E45E3"/>
    <w:rsid w:val="002E70BF"/>
    <w:rsid w:val="002F108B"/>
    <w:rsid w:val="002F2F9F"/>
    <w:rsid w:val="002F3656"/>
    <w:rsid w:val="00303423"/>
    <w:rsid w:val="00303DBD"/>
    <w:rsid w:val="0030525D"/>
    <w:rsid w:val="003053E7"/>
    <w:rsid w:val="00305CA8"/>
    <w:rsid w:val="003060F1"/>
    <w:rsid w:val="00312940"/>
    <w:rsid w:val="00316EA8"/>
    <w:rsid w:val="0032174F"/>
    <w:rsid w:val="00330397"/>
    <w:rsid w:val="00330F8D"/>
    <w:rsid w:val="00331E9B"/>
    <w:rsid w:val="0033256A"/>
    <w:rsid w:val="00332B8E"/>
    <w:rsid w:val="00334DB6"/>
    <w:rsid w:val="0034103D"/>
    <w:rsid w:val="00341142"/>
    <w:rsid w:val="00341CD8"/>
    <w:rsid w:val="00343A95"/>
    <w:rsid w:val="00344430"/>
    <w:rsid w:val="003448AD"/>
    <w:rsid w:val="0034733A"/>
    <w:rsid w:val="00347568"/>
    <w:rsid w:val="003510AE"/>
    <w:rsid w:val="0035142B"/>
    <w:rsid w:val="00352490"/>
    <w:rsid w:val="003535EA"/>
    <w:rsid w:val="00356F35"/>
    <w:rsid w:val="003570EB"/>
    <w:rsid w:val="00357845"/>
    <w:rsid w:val="00357B3B"/>
    <w:rsid w:val="00362819"/>
    <w:rsid w:val="00370745"/>
    <w:rsid w:val="00371C5A"/>
    <w:rsid w:val="0037457B"/>
    <w:rsid w:val="003754CC"/>
    <w:rsid w:val="0037564A"/>
    <w:rsid w:val="0037659A"/>
    <w:rsid w:val="0038243B"/>
    <w:rsid w:val="00384D43"/>
    <w:rsid w:val="00385DD0"/>
    <w:rsid w:val="00385F17"/>
    <w:rsid w:val="00387EF5"/>
    <w:rsid w:val="003904D7"/>
    <w:rsid w:val="00394FCE"/>
    <w:rsid w:val="00397056"/>
    <w:rsid w:val="00397B81"/>
    <w:rsid w:val="003A303B"/>
    <w:rsid w:val="003A4AE0"/>
    <w:rsid w:val="003A4BFC"/>
    <w:rsid w:val="003A5CD7"/>
    <w:rsid w:val="003A6885"/>
    <w:rsid w:val="003A6970"/>
    <w:rsid w:val="003B09AA"/>
    <w:rsid w:val="003B1B31"/>
    <w:rsid w:val="003B3C76"/>
    <w:rsid w:val="003B5736"/>
    <w:rsid w:val="003B6E1B"/>
    <w:rsid w:val="003B7281"/>
    <w:rsid w:val="003C2938"/>
    <w:rsid w:val="003C4048"/>
    <w:rsid w:val="003C41D5"/>
    <w:rsid w:val="003C4E7B"/>
    <w:rsid w:val="003C5F3F"/>
    <w:rsid w:val="003D00E1"/>
    <w:rsid w:val="003D1668"/>
    <w:rsid w:val="003D2827"/>
    <w:rsid w:val="003D43B4"/>
    <w:rsid w:val="003D51B6"/>
    <w:rsid w:val="003D669E"/>
    <w:rsid w:val="003E4F94"/>
    <w:rsid w:val="003E56E8"/>
    <w:rsid w:val="003F04D3"/>
    <w:rsid w:val="003F1F16"/>
    <w:rsid w:val="003F54F2"/>
    <w:rsid w:val="003F6F5D"/>
    <w:rsid w:val="00403E92"/>
    <w:rsid w:val="00404FA7"/>
    <w:rsid w:val="004103C9"/>
    <w:rsid w:val="00410748"/>
    <w:rsid w:val="00410ACD"/>
    <w:rsid w:val="00411614"/>
    <w:rsid w:val="00411D7E"/>
    <w:rsid w:val="00412381"/>
    <w:rsid w:val="0041252C"/>
    <w:rsid w:val="004157D7"/>
    <w:rsid w:val="00417933"/>
    <w:rsid w:val="00417C9B"/>
    <w:rsid w:val="00417EAA"/>
    <w:rsid w:val="00420CFA"/>
    <w:rsid w:val="004249FC"/>
    <w:rsid w:val="00426F13"/>
    <w:rsid w:val="00430463"/>
    <w:rsid w:val="00431BB9"/>
    <w:rsid w:val="00433B34"/>
    <w:rsid w:val="00436F63"/>
    <w:rsid w:val="004379FD"/>
    <w:rsid w:val="00440FBE"/>
    <w:rsid w:val="00443368"/>
    <w:rsid w:val="004443CA"/>
    <w:rsid w:val="0044491F"/>
    <w:rsid w:val="004458B0"/>
    <w:rsid w:val="00445C04"/>
    <w:rsid w:val="00446727"/>
    <w:rsid w:val="004473E0"/>
    <w:rsid w:val="00450EDB"/>
    <w:rsid w:val="00450FC1"/>
    <w:rsid w:val="00451288"/>
    <w:rsid w:val="00452785"/>
    <w:rsid w:val="0045312F"/>
    <w:rsid w:val="004535D1"/>
    <w:rsid w:val="00454CD7"/>
    <w:rsid w:val="00455608"/>
    <w:rsid w:val="00456200"/>
    <w:rsid w:val="00460956"/>
    <w:rsid w:val="00460E7B"/>
    <w:rsid w:val="00462A99"/>
    <w:rsid w:val="0046515E"/>
    <w:rsid w:val="004679D7"/>
    <w:rsid w:val="00467CEA"/>
    <w:rsid w:val="0047030D"/>
    <w:rsid w:val="00471B7A"/>
    <w:rsid w:val="00471D9E"/>
    <w:rsid w:val="00476002"/>
    <w:rsid w:val="004763B3"/>
    <w:rsid w:val="00476D4D"/>
    <w:rsid w:val="004770BB"/>
    <w:rsid w:val="00480278"/>
    <w:rsid w:val="00480C9E"/>
    <w:rsid w:val="004819E4"/>
    <w:rsid w:val="00482B38"/>
    <w:rsid w:val="004842B2"/>
    <w:rsid w:val="00484434"/>
    <w:rsid w:val="00485E46"/>
    <w:rsid w:val="00491C4A"/>
    <w:rsid w:val="00491CE5"/>
    <w:rsid w:val="0049651A"/>
    <w:rsid w:val="004967C1"/>
    <w:rsid w:val="00497132"/>
    <w:rsid w:val="00497171"/>
    <w:rsid w:val="004A0326"/>
    <w:rsid w:val="004A2427"/>
    <w:rsid w:val="004A3A54"/>
    <w:rsid w:val="004A53E1"/>
    <w:rsid w:val="004B2266"/>
    <w:rsid w:val="004B53FF"/>
    <w:rsid w:val="004B6894"/>
    <w:rsid w:val="004C0507"/>
    <w:rsid w:val="004C425D"/>
    <w:rsid w:val="004C471C"/>
    <w:rsid w:val="004C477A"/>
    <w:rsid w:val="004C6C99"/>
    <w:rsid w:val="004D0FE2"/>
    <w:rsid w:val="004D1878"/>
    <w:rsid w:val="004D1A7C"/>
    <w:rsid w:val="004D6F2B"/>
    <w:rsid w:val="004D7ED8"/>
    <w:rsid w:val="004E019E"/>
    <w:rsid w:val="004E042E"/>
    <w:rsid w:val="004E17A9"/>
    <w:rsid w:val="004E1C27"/>
    <w:rsid w:val="004E2950"/>
    <w:rsid w:val="004E2D02"/>
    <w:rsid w:val="004E5C19"/>
    <w:rsid w:val="004F427E"/>
    <w:rsid w:val="00503569"/>
    <w:rsid w:val="005063ED"/>
    <w:rsid w:val="005110D2"/>
    <w:rsid w:val="005131ED"/>
    <w:rsid w:val="00516150"/>
    <w:rsid w:val="005207D0"/>
    <w:rsid w:val="00521215"/>
    <w:rsid w:val="005232C6"/>
    <w:rsid w:val="00523DE2"/>
    <w:rsid w:val="005246D2"/>
    <w:rsid w:val="00525E70"/>
    <w:rsid w:val="00527A11"/>
    <w:rsid w:val="00530BEF"/>
    <w:rsid w:val="005312A7"/>
    <w:rsid w:val="00531FCB"/>
    <w:rsid w:val="00532820"/>
    <w:rsid w:val="0053326C"/>
    <w:rsid w:val="00534544"/>
    <w:rsid w:val="00536E01"/>
    <w:rsid w:val="005401ED"/>
    <w:rsid w:val="00540B44"/>
    <w:rsid w:val="00542044"/>
    <w:rsid w:val="005428E5"/>
    <w:rsid w:val="00542AC6"/>
    <w:rsid w:val="005450C4"/>
    <w:rsid w:val="00546000"/>
    <w:rsid w:val="0055093F"/>
    <w:rsid w:val="00553301"/>
    <w:rsid w:val="00554EAE"/>
    <w:rsid w:val="005615D2"/>
    <w:rsid w:val="005619E8"/>
    <w:rsid w:val="00561C0C"/>
    <w:rsid w:val="005670F9"/>
    <w:rsid w:val="005675DD"/>
    <w:rsid w:val="005710C5"/>
    <w:rsid w:val="00573A6B"/>
    <w:rsid w:val="005778F2"/>
    <w:rsid w:val="00577BE8"/>
    <w:rsid w:val="00580C2A"/>
    <w:rsid w:val="0058103B"/>
    <w:rsid w:val="00583509"/>
    <w:rsid w:val="00587D0D"/>
    <w:rsid w:val="00591D11"/>
    <w:rsid w:val="005924BE"/>
    <w:rsid w:val="005936B4"/>
    <w:rsid w:val="0059631D"/>
    <w:rsid w:val="005963E1"/>
    <w:rsid w:val="005A107C"/>
    <w:rsid w:val="005A1106"/>
    <w:rsid w:val="005A1607"/>
    <w:rsid w:val="005A2370"/>
    <w:rsid w:val="005B013C"/>
    <w:rsid w:val="005B0B17"/>
    <w:rsid w:val="005B0D56"/>
    <w:rsid w:val="005B2D12"/>
    <w:rsid w:val="005B350F"/>
    <w:rsid w:val="005B6120"/>
    <w:rsid w:val="005B64F8"/>
    <w:rsid w:val="005B6BAF"/>
    <w:rsid w:val="005B7852"/>
    <w:rsid w:val="005C0D6F"/>
    <w:rsid w:val="005C7351"/>
    <w:rsid w:val="005C78C8"/>
    <w:rsid w:val="005C7952"/>
    <w:rsid w:val="005D0E68"/>
    <w:rsid w:val="005D1285"/>
    <w:rsid w:val="005D1C51"/>
    <w:rsid w:val="005D2A9C"/>
    <w:rsid w:val="005D3307"/>
    <w:rsid w:val="005D72EE"/>
    <w:rsid w:val="005E15AC"/>
    <w:rsid w:val="005E1901"/>
    <w:rsid w:val="005E1902"/>
    <w:rsid w:val="005E27B0"/>
    <w:rsid w:val="005E47C9"/>
    <w:rsid w:val="005E4906"/>
    <w:rsid w:val="005E50C2"/>
    <w:rsid w:val="005E52F8"/>
    <w:rsid w:val="005F00C1"/>
    <w:rsid w:val="005F1CAF"/>
    <w:rsid w:val="005F5770"/>
    <w:rsid w:val="00600072"/>
    <w:rsid w:val="00602EDC"/>
    <w:rsid w:val="00603ECC"/>
    <w:rsid w:val="00605288"/>
    <w:rsid w:val="0060542F"/>
    <w:rsid w:val="006060BC"/>
    <w:rsid w:val="00607B32"/>
    <w:rsid w:val="00610091"/>
    <w:rsid w:val="00613AFF"/>
    <w:rsid w:val="00615B33"/>
    <w:rsid w:val="006171FE"/>
    <w:rsid w:val="006173BE"/>
    <w:rsid w:val="006212AD"/>
    <w:rsid w:val="00621F95"/>
    <w:rsid w:val="00622424"/>
    <w:rsid w:val="00622A18"/>
    <w:rsid w:val="00622DDD"/>
    <w:rsid w:val="006235F7"/>
    <w:rsid w:val="00625DF0"/>
    <w:rsid w:val="00630F44"/>
    <w:rsid w:val="006326F5"/>
    <w:rsid w:val="00635190"/>
    <w:rsid w:val="00635929"/>
    <w:rsid w:val="00635C08"/>
    <w:rsid w:val="00635DBD"/>
    <w:rsid w:val="00635E43"/>
    <w:rsid w:val="0063637F"/>
    <w:rsid w:val="006363A5"/>
    <w:rsid w:val="00636FDD"/>
    <w:rsid w:val="00640124"/>
    <w:rsid w:val="00641873"/>
    <w:rsid w:val="00642312"/>
    <w:rsid w:val="0064494C"/>
    <w:rsid w:val="0065100A"/>
    <w:rsid w:val="00652C8E"/>
    <w:rsid w:val="00653336"/>
    <w:rsid w:val="00654966"/>
    <w:rsid w:val="0066180E"/>
    <w:rsid w:val="00664F67"/>
    <w:rsid w:val="006673CF"/>
    <w:rsid w:val="00667804"/>
    <w:rsid w:val="00670ECD"/>
    <w:rsid w:val="00676899"/>
    <w:rsid w:val="00680A55"/>
    <w:rsid w:val="00680FB1"/>
    <w:rsid w:val="00684D9C"/>
    <w:rsid w:val="006917C8"/>
    <w:rsid w:val="006958AB"/>
    <w:rsid w:val="00695AA5"/>
    <w:rsid w:val="006A0D49"/>
    <w:rsid w:val="006A26A5"/>
    <w:rsid w:val="006A2EE6"/>
    <w:rsid w:val="006A2FE6"/>
    <w:rsid w:val="006A604F"/>
    <w:rsid w:val="006B2B69"/>
    <w:rsid w:val="006B50E6"/>
    <w:rsid w:val="006B574D"/>
    <w:rsid w:val="006B690F"/>
    <w:rsid w:val="006B70EC"/>
    <w:rsid w:val="006C48D1"/>
    <w:rsid w:val="006C62C4"/>
    <w:rsid w:val="006C64C6"/>
    <w:rsid w:val="006C7EFF"/>
    <w:rsid w:val="006D1780"/>
    <w:rsid w:val="006D2A7B"/>
    <w:rsid w:val="006D4DC4"/>
    <w:rsid w:val="006D5F6C"/>
    <w:rsid w:val="006D7F4E"/>
    <w:rsid w:val="006E072A"/>
    <w:rsid w:val="006E17F4"/>
    <w:rsid w:val="006E4BF9"/>
    <w:rsid w:val="006E5966"/>
    <w:rsid w:val="006E659C"/>
    <w:rsid w:val="006E6B2E"/>
    <w:rsid w:val="006E7BCD"/>
    <w:rsid w:val="006F05F5"/>
    <w:rsid w:val="006F11D9"/>
    <w:rsid w:val="006F1F14"/>
    <w:rsid w:val="006F612E"/>
    <w:rsid w:val="007014D4"/>
    <w:rsid w:val="007021D6"/>
    <w:rsid w:val="0070269A"/>
    <w:rsid w:val="00706AA4"/>
    <w:rsid w:val="00712217"/>
    <w:rsid w:val="00712474"/>
    <w:rsid w:val="00712857"/>
    <w:rsid w:val="0071346F"/>
    <w:rsid w:val="00717D4A"/>
    <w:rsid w:val="00723951"/>
    <w:rsid w:val="00724583"/>
    <w:rsid w:val="00727582"/>
    <w:rsid w:val="00731EEF"/>
    <w:rsid w:val="007352FC"/>
    <w:rsid w:val="007353FF"/>
    <w:rsid w:val="0074209E"/>
    <w:rsid w:val="007439BF"/>
    <w:rsid w:val="007505BF"/>
    <w:rsid w:val="0075081D"/>
    <w:rsid w:val="007511B7"/>
    <w:rsid w:val="007529EC"/>
    <w:rsid w:val="007538D1"/>
    <w:rsid w:val="00753973"/>
    <w:rsid w:val="007549FB"/>
    <w:rsid w:val="007579B7"/>
    <w:rsid w:val="007618FD"/>
    <w:rsid w:val="0076238D"/>
    <w:rsid w:val="00765FCB"/>
    <w:rsid w:val="007703B2"/>
    <w:rsid w:val="007725BF"/>
    <w:rsid w:val="00774555"/>
    <w:rsid w:val="007764F2"/>
    <w:rsid w:val="00781334"/>
    <w:rsid w:val="007914AB"/>
    <w:rsid w:val="00791704"/>
    <w:rsid w:val="00792535"/>
    <w:rsid w:val="00793522"/>
    <w:rsid w:val="00793F8A"/>
    <w:rsid w:val="00795039"/>
    <w:rsid w:val="00795279"/>
    <w:rsid w:val="0079640A"/>
    <w:rsid w:val="00797A38"/>
    <w:rsid w:val="007A1643"/>
    <w:rsid w:val="007A28E4"/>
    <w:rsid w:val="007A39F5"/>
    <w:rsid w:val="007A3BA8"/>
    <w:rsid w:val="007A5D7D"/>
    <w:rsid w:val="007A66F5"/>
    <w:rsid w:val="007A723B"/>
    <w:rsid w:val="007A745D"/>
    <w:rsid w:val="007B0792"/>
    <w:rsid w:val="007B412A"/>
    <w:rsid w:val="007B4B5D"/>
    <w:rsid w:val="007B5268"/>
    <w:rsid w:val="007B6A9F"/>
    <w:rsid w:val="007C0148"/>
    <w:rsid w:val="007C55BB"/>
    <w:rsid w:val="007C6077"/>
    <w:rsid w:val="007C6C59"/>
    <w:rsid w:val="007C7131"/>
    <w:rsid w:val="007D1CF8"/>
    <w:rsid w:val="007D3015"/>
    <w:rsid w:val="007D38E0"/>
    <w:rsid w:val="007E41E0"/>
    <w:rsid w:val="007E7609"/>
    <w:rsid w:val="007F0E99"/>
    <w:rsid w:val="007F1866"/>
    <w:rsid w:val="007F40D4"/>
    <w:rsid w:val="007F55A5"/>
    <w:rsid w:val="0080114D"/>
    <w:rsid w:val="0080493E"/>
    <w:rsid w:val="0080506C"/>
    <w:rsid w:val="008140CC"/>
    <w:rsid w:val="0081516D"/>
    <w:rsid w:val="008163E6"/>
    <w:rsid w:val="00816EB7"/>
    <w:rsid w:val="00822267"/>
    <w:rsid w:val="00830728"/>
    <w:rsid w:val="0083265C"/>
    <w:rsid w:val="00833A7C"/>
    <w:rsid w:val="008378C6"/>
    <w:rsid w:val="008427A5"/>
    <w:rsid w:val="00844D69"/>
    <w:rsid w:val="00845014"/>
    <w:rsid w:val="00846382"/>
    <w:rsid w:val="00847350"/>
    <w:rsid w:val="00847B13"/>
    <w:rsid w:val="00850ACF"/>
    <w:rsid w:val="008568F1"/>
    <w:rsid w:val="00860772"/>
    <w:rsid w:val="00860E7F"/>
    <w:rsid w:val="008618EA"/>
    <w:rsid w:val="00862BDE"/>
    <w:rsid w:val="00862DBE"/>
    <w:rsid w:val="008633E5"/>
    <w:rsid w:val="00863C77"/>
    <w:rsid w:val="00864FA2"/>
    <w:rsid w:val="00865187"/>
    <w:rsid w:val="00867693"/>
    <w:rsid w:val="008718D8"/>
    <w:rsid w:val="008729A6"/>
    <w:rsid w:val="008742AF"/>
    <w:rsid w:val="00876189"/>
    <w:rsid w:val="008767A2"/>
    <w:rsid w:val="008773A1"/>
    <w:rsid w:val="00880139"/>
    <w:rsid w:val="008803DA"/>
    <w:rsid w:val="008807F3"/>
    <w:rsid w:val="00881704"/>
    <w:rsid w:val="00881D82"/>
    <w:rsid w:val="00881F71"/>
    <w:rsid w:val="00882501"/>
    <w:rsid w:val="00882717"/>
    <w:rsid w:val="008836FD"/>
    <w:rsid w:val="00883A6A"/>
    <w:rsid w:val="0088488C"/>
    <w:rsid w:val="00885001"/>
    <w:rsid w:val="00885EA9"/>
    <w:rsid w:val="00886799"/>
    <w:rsid w:val="00890F85"/>
    <w:rsid w:val="00893951"/>
    <w:rsid w:val="00896A33"/>
    <w:rsid w:val="00896A91"/>
    <w:rsid w:val="008A210F"/>
    <w:rsid w:val="008A2181"/>
    <w:rsid w:val="008A7DB4"/>
    <w:rsid w:val="008B3B00"/>
    <w:rsid w:val="008B60CD"/>
    <w:rsid w:val="008C2B4C"/>
    <w:rsid w:val="008C799E"/>
    <w:rsid w:val="008D2A0F"/>
    <w:rsid w:val="008D3C9F"/>
    <w:rsid w:val="008E1028"/>
    <w:rsid w:val="008E1AC5"/>
    <w:rsid w:val="008E39C8"/>
    <w:rsid w:val="008E6057"/>
    <w:rsid w:val="008E76C0"/>
    <w:rsid w:val="008F10B8"/>
    <w:rsid w:val="008F1FCA"/>
    <w:rsid w:val="008F2974"/>
    <w:rsid w:val="008F52D2"/>
    <w:rsid w:val="008F5857"/>
    <w:rsid w:val="009002F3"/>
    <w:rsid w:val="00901CE9"/>
    <w:rsid w:val="00902FA6"/>
    <w:rsid w:val="009032A8"/>
    <w:rsid w:val="00903FBA"/>
    <w:rsid w:val="009069E4"/>
    <w:rsid w:val="00907DCA"/>
    <w:rsid w:val="00910448"/>
    <w:rsid w:val="0091078F"/>
    <w:rsid w:val="009126E3"/>
    <w:rsid w:val="00912F8B"/>
    <w:rsid w:val="00913392"/>
    <w:rsid w:val="0091468A"/>
    <w:rsid w:val="00914FCF"/>
    <w:rsid w:val="00927780"/>
    <w:rsid w:val="00930B79"/>
    <w:rsid w:val="00932835"/>
    <w:rsid w:val="00936459"/>
    <w:rsid w:val="009369D4"/>
    <w:rsid w:val="00937636"/>
    <w:rsid w:val="00940844"/>
    <w:rsid w:val="00944FB9"/>
    <w:rsid w:val="0094540F"/>
    <w:rsid w:val="009469D7"/>
    <w:rsid w:val="00953354"/>
    <w:rsid w:val="0095734E"/>
    <w:rsid w:val="0096551E"/>
    <w:rsid w:val="00966EC4"/>
    <w:rsid w:val="00973747"/>
    <w:rsid w:val="009742DD"/>
    <w:rsid w:val="00974869"/>
    <w:rsid w:val="00976BBA"/>
    <w:rsid w:val="00977295"/>
    <w:rsid w:val="0098002C"/>
    <w:rsid w:val="009809D5"/>
    <w:rsid w:val="009820DB"/>
    <w:rsid w:val="00985A1B"/>
    <w:rsid w:val="009860F2"/>
    <w:rsid w:val="00986CB5"/>
    <w:rsid w:val="00992955"/>
    <w:rsid w:val="009972D2"/>
    <w:rsid w:val="009A1C24"/>
    <w:rsid w:val="009A1EA8"/>
    <w:rsid w:val="009A7CF7"/>
    <w:rsid w:val="009B0254"/>
    <w:rsid w:val="009B0411"/>
    <w:rsid w:val="009B0721"/>
    <w:rsid w:val="009B08B0"/>
    <w:rsid w:val="009B2511"/>
    <w:rsid w:val="009B2E36"/>
    <w:rsid w:val="009B4126"/>
    <w:rsid w:val="009B50E7"/>
    <w:rsid w:val="009B7DF6"/>
    <w:rsid w:val="009C2170"/>
    <w:rsid w:val="009C32D0"/>
    <w:rsid w:val="009C378B"/>
    <w:rsid w:val="009D0F80"/>
    <w:rsid w:val="009D186A"/>
    <w:rsid w:val="009D33CD"/>
    <w:rsid w:val="009D5626"/>
    <w:rsid w:val="009D7D47"/>
    <w:rsid w:val="009E077A"/>
    <w:rsid w:val="009E3C42"/>
    <w:rsid w:val="009E564A"/>
    <w:rsid w:val="009E5CEE"/>
    <w:rsid w:val="009E6196"/>
    <w:rsid w:val="009E75DE"/>
    <w:rsid w:val="009F082D"/>
    <w:rsid w:val="009F0CEB"/>
    <w:rsid w:val="009F103D"/>
    <w:rsid w:val="009F2ACC"/>
    <w:rsid w:val="009F6ACD"/>
    <w:rsid w:val="009F72E0"/>
    <w:rsid w:val="00A0008D"/>
    <w:rsid w:val="00A0181C"/>
    <w:rsid w:val="00A02116"/>
    <w:rsid w:val="00A02B4A"/>
    <w:rsid w:val="00A03768"/>
    <w:rsid w:val="00A03934"/>
    <w:rsid w:val="00A03CB1"/>
    <w:rsid w:val="00A06305"/>
    <w:rsid w:val="00A11635"/>
    <w:rsid w:val="00A14B22"/>
    <w:rsid w:val="00A16460"/>
    <w:rsid w:val="00A17FC3"/>
    <w:rsid w:val="00A2214E"/>
    <w:rsid w:val="00A26BD9"/>
    <w:rsid w:val="00A3156A"/>
    <w:rsid w:val="00A319A0"/>
    <w:rsid w:val="00A31CFE"/>
    <w:rsid w:val="00A32C6E"/>
    <w:rsid w:val="00A34937"/>
    <w:rsid w:val="00A371BD"/>
    <w:rsid w:val="00A41201"/>
    <w:rsid w:val="00A4576D"/>
    <w:rsid w:val="00A5018B"/>
    <w:rsid w:val="00A51E3F"/>
    <w:rsid w:val="00A52050"/>
    <w:rsid w:val="00A530A4"/>
    <w:rsid w:val="00A564A7"/>
    <w:rsid w:val="00A6024A"/>
    <w:rsid w:val="00A62079"/>
    <w:rsid w:val="00A65451"/>
    <w:rsid w:val="00A65FE3"/>
    <w:rsid w:val="00A674EE"/>
    <w:rsid w:val="00A67FFE"/>
    <w:rsid w:val="00A72ACB"/>
    <w:rsid w:val="00A7362C"/>
    <w:rsid w:val="00A76B70"/>
    <w:rsid w:val="00A81086"/>
    <w:rsid w:val="00A81179"/>
    <w:rsid w:val="00A8477E"/>
    <w:rsid w:val="00A87460"/>
    <w:rsid w:val="00A90E4B"/>
    <w:rsid w:val="00A946C0"/>
    <w:rsid w:val="00A966FE"/>
    <w:rsid w:val="00A9678D"/>
    <w:rsid w:val="00AA4450"/>
    <w:rsid w:val="00AA7783"/>
    <w:rsid w:val="00AB02AC"/>
    <w:rsid w:val="00AB12D8"/>
    <w:rsid w:val="00AB1F9A"/>
    <w:rsid w:val="00AB21CD"/>
    <w:rsid w:val="00AB3212"/>
    <w:rsid w:val="00AB7B0F"/>
    <w:rsid w:val="00AB7DD1"/>
    <w:rsid w:val="00AC0FA4"/>
    <w:rsid w:val="00AC2FC5"/>
    <w:rsid w:val="00AC4720"/>
    <w:rsid w:val="00AC5142"/>
    <w:rsid w:val="00AC6FC6"/>
    <w:rsid w:val="00AC7216"/>
    <w:rsid w:val="00AC72E1"/>
    <w:rsid w:val="00AC7C1E"/>
    <w:rsid w:val="00AD1F79"/>
    <w:rsid w:val="00AD262C"/>
    <w:rsid w:val="00AD3926"/>
    <w:rsid w:val="00AD4D45"/>
    <w:rsid w:val="00AE0129"/>
    <w:rsid w:val="00AE0183"/>
    <w:rsid w:val="00AE0DBF"/>
    <w:rsid w:val="00AE20AA"/>
    <w:rsid w:val="00AE2E8C"/>
    <w:rsid w:val="00AE2F86"/>
    <w:rsid w:val="00AE3906"/>
    <w:rsid w:val="00AE472B"/>
    <w:rsid w:val="00AE4913"/>
    <w:rsid w:val="00AE4FE2"/>
    <w:rsid w:val="00AE5711"/>
    <w:rsid w:val="00AE66DE"/>
    <w:rsid w:val="00AE6D36"/>
    <w:rsid w:val="00AF167B"/>
    <w:rsid w:val="00AF1905"/>
    <w:rsid w:val="00AF19CD"/>
    <w:rsid w:val="00AF314E"/>
    <w:rsid w:val="00B01314"/>
    <w:rsid w:val="00B046C1"/>
    <w:rsid w:val="00B077C1"/>
    <w:rsid w:val="00B10C71"/>
    <w:rsid w:val="00B124BF"/>
    <w:rsid w:val="00B12D2A"/>
    <w:rsid w:val="00B130B9"/>
    <w:rsid w:val="00B136C3"/>
    <w:rsid w:val="00B142EC"/>
    <w:rsid w:val="00B160A1"/>
    <w:rsid w:val="00B2048F"/>
    <w:rsid w:val="00B20E18"/>
    <w:rsid w:val="00B24073"/>
    <w:rsid w:val="00B245AF"/>
    <w:rsid w:val="00B24881"/>
    <w:rsid w:val="00B256C2"/>
    <w:rsid w:val="00B257E9"/>
    <w:rsid w:val="00B2667E"/>
    <w:rsid w:val="00B321B7"/>
    <w:rsid w:val="00B32BB4"/>
    <w:rsid w:val="00B348C2"/>
    <w:rsid w:val="00B35028"/>
    <w:rsid w:val="00B3599C"/>
    <w:rsid w:val="00B404EE"/>
    <w:rsid w:val="00B40AAA"/>
    <w:rsid w:val="00B40EC2"/>
    <w:rsid w:val="00B41667"/>
    <w:rsid w:val="00B421E6"/>
    <w:rsid w:val="00B433FF"/>
    <w:rsid w:val="00B44462"/>
    <w:rsid w:val="00B45724"/>
    <w:rsid w:val="00B4633E"/>
    <w:rsid w:val="00B46E51"/>
    <w:rsid w:val="00B47006"/>
    <w:rsid w:val="00B479F3"/>
    <w:rsid w:val="00B513C8"/>
    <w:rsid w:val="00B5210E"/>
    <w:rsid w:val="00B52CA7"/>
    <w:rsid w:val="00B52ED6"/>
    <w:rsid w:val="00B533A3"/>
    <w:rsid w:val="00B56DD5"/>
    <w:rsid w:val="00B571AD"/>
    <w:rsid w:val="00B57CAE"/>
    <w:rsid w:val="00B60538"/>
    <w:rsid w:val="00B6087F"/>
    <w:rsid w:val="00B62D57"/>
    <w:rsid w:val="00B62E95"/>
    <w:rsid w:val="00B651B3"/>
    <w:rsid w:val="00B661B6"/>
    <w:rsid w:val="00B66598"/>
    <w:rsid w:val="00B6724E"/>
    <w:rsid w:val="00B67D3E"/>
    <w:rsid w:val="00B67F3D"/>
    <w:rsid w:val="00B70FE0"/>
    <w:rsid w:val="00B73525"/>
    <w:rsid w:val="00B7451E"/>
    <w:rsid w:val="00B76B27"/>
    <w:rsid w:val="00B7731C"/>
    <w:rsid w:val="00B77A1F"/>
    <w:rsid w:val="00B77E28"/>
    <w:rsid w:val="00B8290E"/>
    <w:rsid w:val="00B83129"/>
    <w:rsid w:val="00B85745"/>
    <w:rsid w:val="00B9131A"/>
    <w:rsid w:val="00B919B9"/>
    <w:rsid w:val="00B91B48"/>
    <w:rsid w:val="00B92F61"/>
    <w:rsid w:val="00B95C9E"/>
    <w:rsid w:val="00BA1494"/>
    <w:rsid w:val="00BA369C"/>
    <w:rsid w:val="00BA6EDF"/>
    <w:rsid w:val="00BB07A0"/>
    <w:rsid w:val="00BB454B"/>
    <w:rsid w:val="00BB47DB"/>
    <w:rsid w:val="00BB5BC6"/>
    <w:rsid w:val="00BB786B"/>
    <w:rsid w:val="00BC1574"/>
    <w:rsid w:val="00BC23BC"/>
    <w:rsid w:val="00BC294A"/>
    <w:rsid w:val="00BC3602"/>
    <w:rsid w:val="00BC42B8"/>
    <w:rsid w:val="00BC7BFE"/>
    <w:rsid w:val="00BC7F20"/>
    <w:rsid w:val="00BD0C9A"/>
    <w:rsid w:val="00BD16FB"/>
    <w:rsid w:val="00BD183B"/>
    <w:rsid w:val="00BD365C"/>
    <w:rsid w:val="00BD4CB4"/>
    <w:rsid w:val="00BD598F"/>
    <w:rsid w:val="00BD5DD7"/>
    <w:rsid w:val="00BD6256"/>
    <w:rsid w:val="00BD7C37"/>
    <w:rsid w:val="00BE0CB1"/>
    <w:rsid w:val="00BE4700"/>
    <w:rsid w:val="00BE4C53"/>
    <w:rsid w:val="00BE5372"/>
    <w:rsid w:val="00BE71D6"/>
    <w:rsid w:val="00BE7922"/>
    <w:rsid w:val="00BE7AE8"/>
    <w:rsid w:val="00BF08F9"/>
    <w:rsid w:val="00BF306B"/>
    <w:rsid w:val="00BF4665"/>
    <w:rsid w:val="00BF54D2"/>
    <w:rsid w:val="00BF5576"/>
    <w:rsid w:val="00BF6CCB"/>
    <w:rsid w:val="00C00D3A"/>
    <w:rsid w:val="00C0297C"/>
    <w:rsid w:val="00C053DF"/>
    <w:rsid w:val="00C07CE3"/>
    <w:rsid w:val="00C111A3"/>
    <w:rsid w:val="00C13125"/>
    <w:rsid w:val="00C16D4E"/>
    <w:rsid w:val="00C24BB6"/>
    <w:rsid w:val="00C25316"/>
    <w:rsid w:val="00C25BAC"/>
    <w:rsid w:val="00C26FAF"/>
    <w:rsid w:val="00C371F3"/>
    <w:rsid w:val="00C415B5"/>
    <w:rsid w:val="00C431DB"/>
    <w:rsid w:val="00C432FD"/>
    <w:rsid w:val="00C43E34"/>
    <w:rsid w:val="00C4461E"/>
    <w:rsid w:val="00C45C9D"/>
    <w:rsid w:val="00C46DFF"/>
    <w:rsid w:val="00C50B12"/>
    <w:rsid w:val="00C519EF"/>
    <w:rsid w:val="00C519F5"/>
    <w:rsid w:val="00C530D9"/>
    <w:rsid w:val="00C54C0F"/>
    <w:rsid w:val="00C55303"/>
    <w:rsid w:val="00C60BF2"/>
    <w:rsid w:val="00C60C03"/>
    <w:rsid w:val="00C610C2"/>
    <w:rsid w:val="00C62C4A"/>
    <w:rsid w:val="00C64AB2"/>
    <w:rsid w:val="00C654A8"/>
    <w:rsid w:val="00C65D35"/>
    <w:rsid w:val="00C67163"/>
    <w:rsid w:val="00C67444"/>
    <w:rsid w:val="00C702AA"/>
    <w:rsid w:val="00C71817"/>
    <w:rsid w:val="00C73C52"/>
    <w:rsid w:val="00C80F7D"/>
    <w:rsid w:val="00C817CF"/>
    <w:rsid w:val="00C8687A"/>
    <w:rsid w:val="00C90DAA"/>
    <w:rsid w:val="00C919F3"/>
    <w:rsid w:val="00C97998"/>
    <w:rsid w:val="00C97E96"/>
    <w:rsid w:val="00CA01F1"/>
    <w:rsid w:val="00CA3AB3"/>
    <w:rsid w:val="00CB1136"/>
    <w:rsid w:val="00CB1526"/>
    <w:rsid w:val="00CB1AE0"/>
    <w:rsid w:val="00CB1E3C"/>
    <w:rsid w:val="00CB55E5"/>
    <w:rsid w:val="00CB58AA"/>
    <w:rsid w:val="00CB5FBA"/>
    <w:rsid w:val="00CC2CA1"/>
    <w:rsid w:val="00CC4A80"/>
    <w:rsid w:val="00CC655C"/>
    <w:rsid w:val="00CC6D75"/>
    <w:rsid w:val="00CD3BAE"/>
    <w:rsid w:val="00CD58ED"/>
    <w:rsid w:val="00CD6070"/>
    <w:rsid w:val="00CD72C2"/>
    <w:rsid w:val="00CD7A32"/>
    <w:rsid w:val="00CD7D16"/>
    <w:rsid w:val="00CE1CDA"/>
    <w:rsid w:val="00CE205A"/>
    <w:rsid w:val="00CE2D89"/>
    <w:rsid w:val="00CE4C4C"/>
    <w:rsid w:val="00CE727A"/>
    <w:rsid w:val="00CE7534"/>
    <w:rsid w:val="00CE75AE"/>
    <w:rsid w:val="00CF0EBD"/>
    <w:rsid w:val="00CF246B"/>
    <w:rsid w:val="00CF30A0"/>
    <w:rsid w:val="00CF4A3D"/>
    <w:rsid w:val="00CF4F30"/>
    <w:rsid w:val="00CF5643"/>
    <w:rsid w:val="00CF59CE"/>
    <w:rsid w:val="00CF5AC3"/>
    <w:rsid w:val="00CF790A"/>
    <w:rsid w:val="00D00C8C"/>
    <w:rsid w:val="00D07B27"/>
    <w:rsid w:val="00D12AD3"/>
    <w:rsid w:val="00D14341"/>
    <w:rsid w:val="00D16C16"/>
    <w:rsid w:val="00D178DF"/>
    <w:rsid w:val="00D20645"/>
    <w:rsid w:val="00D234D9"/>
    <w:rsid w:val="00D25DDA"/>
    <w:rsid w:val="00D27596"/>
    <w:rsid w:val="00D30AA2"/>
    <w:rsid w:val="00D3147A"/>
    <w:rsid w:val="00D34FEC"/>
    <w:rsid w:val="00D361C1"/>
    <w:rsid w:val="00D3712E"/>
    <w:rsid w:val="00D37AE9"/>
    <w:rsid w:val="00D40C46"/>
    <w:rsid w:val="00D42E81"/>
    <w:rsid w:val="00D443D2"/>
    <w:rsid w:val="00D4441E"/>
    <w:rsid w:val="00D470DC"/>
    <w:rsid w:val="00D51127"/>
    <w:rsid w:val="00D53AF0"/>
    <w:rsid w:val="00D560E8"/>
    <w:rsid w:val="00D57675"/>
    <w:rsid w:val="00D62A44"/>
    <w:rsid w:val="00D640F9"/>
    <w:rsid w:val="00D6432D"/>
    <w:rsid w:val="00D6533F"/>
    <w:rsid w:val="00D7003B"/>
    <w:rsid w:val="00D70D97"/>
    <w:rsid w:val="00D73B73"/>
    <w:rsid w:val="00D74AB8"/>
    <w:rsid w:val="00D75278"/>
    <w:rsid w:val="00D75B88"/>
    <w:rsid w:val="00D76C6C"/>
    <w:rsid w:val="00D771E6"/>
    <w:rsid w:val="00D7775C"/>
    <w:rsid w:val="00D7777D"/>
    <w:rsid w:val="00D81F3E"/>
    <w:rsid w:val="00D83860"/>
    <w:rsid w:val="00D83C5C"/>
    <w:rsid w:val="00D9054B"/>
    <w:rsid w:val="00D935F8"/>
    <w:rsid w:val="00D96BE2"/>
    <w:rsid w:val="00D97FD5"/>
    <w:rsid w:val="00DA02E6"/>
    <w:rsid w:val="00DA08ED"/>
    <w:rsid w:val="00DA0A65"/>
    <w:rsid w:val="00DA16B5"/>
    <w:rsid w:val="00DA47EF"/>
    <w:rsid w:val="00DA62E7"/>
    <w:rsid w:val="00DA7547"/>
    <w:rsid w:val="00DA75FF"/>
    <w:rsid w:val="00DA776D"/>
    <w:rsid w:val="00DA7BBF"/>
    <w:rsid w:val="00DB0ABA"/>
    <w:rsid w:val="00DB1C4A"/>
    <w:rsid w:val="00DB296A"/>
    <w:rsid w:val="00DB2F1A"/>
    <w:rsid w:val="00DB4C2E"/>
    <w:rsid w:val="00DB5690"/>
    <w:rsid w:val="00DC0297"/>
    <w:rsid w:val="00DC0B8D"/>
    <w:rsid w:val="00DC0C3D"/>
    <w:rsid w:val="00DC4065"/>
    <w:rsid w:val="00DC5C29"/>
    <w:rsid w:val="00DC6CFC"/>
    <w:rsid w:val="00DD11AC"/>
    <w:rsid w:val="00DD204B"/>
    <w:rsid w:val="00DD21A8"/>
    <w:rsid w:val="00DD4059"/>
    <w:rsid w:val="00DD4123"/>
    <w:rsid w:val="00DD64F9"/>
    <w:rsid w:val="00DD7B89"/>
    <w:rsid w:val="00DD7C2A"/>
    <w:rsid w:val="00DE018D"/>
    <w:rsid w:val="00DE0F0F"/>
    <w:rsid w:val="00DE17AC"/>
    <w:rsid w:val="00DE2B0E"/>
    <w:rsid w:val="00DE4010"/>
    <w:rsid w:val="00DE410D"/>
    <w:rsid w:val="00DE4C8F"/>
    <w:rsid w:val="00DE52B6"/>
    <w:rsid w:val="00DE5F5A"/>
    <w:rsid w:val="00DE62B3"/>
    <w:rsid w:val="00DF026C"/>
    <w:rsid w:val="00DF130B"/>
    <w:rsid w:val="00DF3BBC"/>
    <w:rsid w:val="00DF457E"/>
    <w:rsid w:val="00DF6BCF"/>
    <w:rsid w:val="00DF7411"/>
    <w:rsid w:val="00E0231B"/>
    <w:rsid w:val="00E02B47"/>
    <w:rsid w:val="00E10A7A"/>
    <w:rsid w:val="00E10BFE"/>
    <w:rsid w:val="00E1312E"/>
    <w:rsid w:val="00E142F7"/>
    <w:rsid w:val="00E16080"/>
    <w:rsid w:val="00E20224"/>
    <w:rsid w:val="00E21A1E"/>
    <w:rsid w:val="00E2537A"/>
    <w:rsid w:val="00E2544D"/>
    <w:rsid w:val="00E25DBF"/>
    <w:rsid w:val="00E271ED"/>
    <w:rsid w:val="00E2768E"/>
    <w:rsid w:val="00E27CB8"/>
    <w:rsid w:val="00E34E9A"/>
    <w:rsid w:val="00E36028"/>
    <w:rsid w:val="00E4050D"/>
    <w:rsid w:val="00E4124A"/>
    <w:rsid w:val="00E418A3"/>
    <w:rsid w:val="00E41ACE"/>
    <w:rsid w:val="00E437CA"/>
    <w:rsid w:val="00E4430B"/>
    <w:rsid w:val="00E46A73"/>
    <w:rsid w:val="00E5184C"/>
    <w:rsid w:val="00E51F48"/>
    <w:rsid w:val="00E5440B"/>
    <w:rsid w:val="00E54DAC"/>
    <w:rsid w:val="00E55289"/>
    <w:rsid w:val="00E55632"/>
    <w:rsid w:val="00E5616A"/>
    <w:rsid w:val="00E56B08"/>
    <w:rsid w:val="00E577B1"/>
    <w:rsid w:val="00E60C6C"/>
    <w:rsid w:val="00E6146A"/>
    <w:rsid w:val="00E6147F"/>
    <w:rsid w:val="00E61BD8"/>
    <w:rsid w:val="00E63699"/>
    <w:rsid w:val="00E65622"/>
    <w:rsid w:val="00E6652D"/>
    <w:rsid w:val="00E67D4D"/>
    <w:rsid w:val="00E70167"/>
    <w:rsid w:val="00E70B8A"/>
    <w:rsid w:val="00E70C37"/>
    <w:rsid w:val="00E732CF"/>
    <w:rsid w:val="00E73EA1"/>
    <w:rsid w:val="00E80D31"/>
    <w:rsid w:val="00E82CE1"/>
    <w:rsid w:val="00E84AE5"/>
    <w:rsid w:val="00E861A7"/>
    <w:rsid w:val="00E86EEE"/>
    <w:rsid w:val="00E87E16"/>
    <w:rsid w:val="00E87F2E"/>
    <w:rsid w:val="00E920E0"/>
    <w:rsid w:val="00E9232E"/>
    <w:rsid w:val="00E96CB3"/>
    <w:rsid w:val="00EA0B1A"/>
    <w:rsid w:val="00EA0DA9"/>
    <w:rsid w:val="00EA1E39"/>
    <w:rsid w:val="00EA4742"/>
    <w:rsid w:val="00EA6349"/>
    <w:rsid w:val="00EA7059"/>
    <w:rsid w:val="00EB2B07"/>
    <w:rsid w:val="00EB3E79"/>
    <w:rsid w:val="00EB544B"/>
    <w:rsid w:val="00EB63B7"/>
    <w:rsid w:val="00EB7657"/>
    <w:rsid w:val="00EC5AF2"/>
    <w:rsid w:val="00EC72FD"/>
    <w:rsid w:val="00ED26A4"/>
    <w:rsid w:val="00ED3057"/>
    <w:rsid w:val="00ED3428"/>
    <w:rsid w:val="00ED43D0"/>
    <w:rsid w:val="00ED5807"/>
    <w:rsid w:val="00ED7B08"/>
    <w:rsid w:val="00EE1D76"/>
    <w:rsid w:val="00EE2908"/>
    <w:rsid w:val="00EE33C1"/>
    <w:rsid w:val="00EE580F"/>
    <w:rsid w:val="00EE665B"/>
    <w:rsid w:val="00EF02DE"/>
    <w:rsid w:val="00EF0B41"/>
    <w:rsid w:val="00EF4A03"/>
    <w:rsid w:val="00EF6863"/>
    <w:rsid w:val="00EF6EEC"/>
    <w:rsid w:val="00F022C0"/>
    <w:rsid w:val="00F03496"/>
    <w:rsid w:val="00F04356"/>
    <w:rsid w:val="00F05576"/>
    <w:rsid w:val="00F06467"/>
    <w:rsid w:val="00F06FFD"/>
    <w:rsid w:val="00F10C60"/>
    <w:rsid w:val="00F11346"/>
    <w:rsid w:val="00F119A3"/>
    <w:rsid w:val="00F11BA4"/>
    <w:rsid w:val="00F13867"/>
    <w:rsid w:val="00F148A5"/>
    <w:rsid w:val="00F2104E"/>
    <w:rsid w:val="00F25429"/>
    <w:rsid w:val="00F3295E"/>
    <w:rsid w:val="00F32BEE"/>
    <w:rsid w:val="00F32DAE"/>
    <w:rsid w:val="00F35940"/>
    <w:rsid w:val="00F35995"/>
    <w:rsid w:val="00F37EE0"/>
    <w:rsid w:val="00F40BAA"/>
    <w:rsid w:val="00F418EA"/>
    <w:rsid w:val="00F41F22"/>
    <w:rsid w:val="00F42CB5"/>
    <w:rsid w:val="00F42E3B"/>
    <w:rsid w:val="00F46A2F"/>
    <w:rsid w:val="00F46B5B"/>
    <w:rsid w:val="00F52EFE"/>
    <w:rsid w:val="00F534DD"/>
    <w:rsid w:val="00F55ED5"/>
    <w:rsid w:val="00F5602F"/>
    <w:rsid w:val="00F5635C"/>
    <w:rsid w:val="00F60C94"/>
    <w:rsid w:val="00F61101"/>
    <w:rsid w:val="00F61926"/>
    <w:rsid w:val="00F625E5"/>
    <w:rsid w:val="00F6273B"/>
    <w:rsid w:val="00F63298"/>
    <w:rsid w:val="00F66EC0"/>
    <w:rsid w:val="00F66F61"/>
    <w:rsid w:val="00F67280"/>
    <w:rsid w:val="00F71D91"/>
    <w:rsid w:val="00F72D3A"/>
    <w:rsid w:val="00F73077"/>
    <w:rsid w:val="00F73DD4"/>
    <w:rsid w:val="00F74421"/>
    <w:rsid w:val="00F74BCF"/>
    <w:rsid w:val="00F76373"/>
    <w:rsid w:val="00F77A00"/>
    <w:rsid w:val="00F8248E"/>
    <w:rsid w:val="00F83DB9"/>
    <w:rsid w:val="00F85FC8"/>
    <w:rsid w:val="00F9174F"/>
    <w:rsid w:val="00F91B6E"/>
    <w:rsid w:val="00F9593B"/>
    <w:rsid w:val="00F960D6"/>
    <w:rsid w:val="00F96EA5"/>
    <w:rsid w:val="00FA1816"/>
    <w:rsid w:val="00FA554B"/>
    <w:rsid w:val="00FA636B"/>
    <w:rsid w:val="00FA7371"/>
    <w:rsid w:val="00FB1B74"/>
    <w:rsid w:val="00FB37F3"/>
    <w:rsid w:val="00FB3F27"/>
    <w:rsid w:val="00FB4595"/>
    <w:rsid w:val="00FB6F1B"/>
    <w:rsid w:val="00FC36E0"/>
    <w:rsid w:val="00FC6799"/>
    <w:rsid w:val="00FC6F9F"/>
    <w:rsid w:val="00FC7042"/>
    <w:rsid w:val="00FD0FEF"/>
    <w:rsid w:val="00FD17C2"/>
    <w:rsid w:val="00FD56E6"/>
    <w:rsid w:val="00FD59C0"/>
    <w:rsid w:val="00FD5C77"/>
    <w:rsid w:val="00FD6AAE"/>
    <w:rsid w:val="00FD764E"/>
    <w:rsid w:val="00FE1FFF"/>
    <w:rsid w:val="00FE256E"/>
    <w:rsid w:val="00FE4F3D"/>
    <w:rsid w:val="00FE5FEA"/>
    <w:rsid w:val="00FF061B"/>
    <w:rsid w:val="00FF0B1F"/>
    <w:rsid w:val="00FF0BA5"/>
    <w:rsid w:val="00FF1495"/>
    <w:rsid w:val="00FF1C9F"/>
    <w:rsid w:val="00FF4EBD"/>
    <w:rsid w:val="0A147E78"/>
    <w:rsid w:val="1917ACDA"/>
    <w:rsid w:val="1AB37D3B"/>
    <w:rsid w:val="212AAC45"/>
    <w:rsid w:val="36EEDBC8"/>
    <w:rsid w:val="388AAC29"/>
    <w:rsid w:val="3C7247DF"/>
    <w:rsid w:val="3CAE2258"/>
    <w:rsid w:val="3EF9EDAD"/>
    <w:rsid w:val="42318E6F"/>
    <w:rsid w:val="4A3CA054"/>
    <w:rsid w:val="642C338C"/>
    <w:rsid w:val="6E8310C6"/>
    <w:rsid w:val="74D929ED"/>
    <w:rsid w:val="7760C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27DC3B"/>
  <w15:chartTrackingRefBased/>
  <w15:docId w15:val="{EE9392B8-6946-4DD9-9FD6-6911EA3D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34937"/>
  </w:style>
  <w:style w:type="paragraph" w:styleId="Kop1">
    <w:name w:val="heading 1"/>
    <w:basedOn w:val="Standaard"/>
    <w:next w:val="Standaard"/>
    <w:link w:val="Kop1Char"/>
    <w:uiPriority w:val="9"/>
    <w:qFormat/>
    <w:rsid w:val="007549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3B09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97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9772D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3B09AA"/>
    <w:pPr>
      <w:spacing w:after="0" w:line="240" w:lineRule="auto"/>
      <w:ind w:left="720"/>
    </w:pPr>
    <w:rPr>
      <w:rFonts w:ascii="Calibri" w:hAnsi="Calibri" w:cs="Calibri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3B09AA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basedOn w:val="Standaardalinea-lettertype"/>
    <w:uiPriority w:val="99"/>
    <w:unhideWhenUsed/>
    <w:rsid w:val="003B09AA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3B0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A03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A03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A03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A03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A0326"/>
    <w:rPr>
      <w:b/>
      <w:bCs/>
      <w:sz w:val="20"/>
      <w:szCs w:val="20"/>
    </w:rPr>
  </w:style>
  <w:style w:type="character" w:customStyle="1" w:styleId="sr-only">
    <w:name w:val="sr-only"/>
    <w:basedOn w:val="Standaardalinea-lettertype"/>
    <w:rsid w:val="001D5BDD"/>
  </w:style>
  <w:style w:type="table" w:styleId="Tabelraster">
    <w:name w:val="Table Grid"/>
    <w:basedOn w:val="Standaardtabel"/>
    <w:uiPriority w:val="59"/>
    <w:rsid w:val="00750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elijst2-accent1">
    <w:name w:val="Medium List 2 Accent 1"/>
    <w:basedOn w:val="Standaardtabel"/>
    <w:uiPriority w:val="66"/>
    <w:rsid w:val="00A5018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Standaard"/>
    <w:uiPriority w:val="40"/>
    <w:qFormat/>
    <w:rsid w:val="00A5018B"/>
    <w:pPr>
      <w:tabs>
        <w:tab w:val="decimal" w:pos="360"/>
      </w:tabs>
    </w:pPr>
    <w:rPr>
      <w:rFonts w:eastAsiaTheme="minorEastAsia" w:cs="Times New Roman"/>
      <w:lang w:val="en-US"/>
    </w:rPr>
  </w:style>
  <w:style w:type="paragraph" w:styleId="Voetnoottekst">
    <w:name w:val="footnote text"/>
    <w:basedOn w:val="Standaard"/>
    <w:link w:val="VoetnoottekstChar"/>
    <w:uiPriority w:val="99"/>
    <w:unhideWhenUsed/>
    <w:rsid w:val="00A5018B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5018B"/>
    <w:rPr>
      <w:rFonts w:eastAsiaTheme="minorEastAsia" w:cs="Times New Roman"/>
      <w:sz w:val="20"/>
      <w:szCs w:val="20"/>
      <w:lang w:val="en-US"/>
    </w:rPr>
  </w:style>
  <w:style w:type="character" w:styleId="Subtielebenadrukking">
    <w:name w:val="Subtle Emphasis"/>
    <w:basedOn w:val="Standaardalinea-lettertype"/>
    <w:uiPriority w:val="19"/>
    <w:qFormat/>
    <w:rsid w:val="00A5018B"/>
    <w:rPr>
      <w:i/>
      <w:iCs/>
    </w:rPr>
  </w:style>
  <w:style w:type="table" w:styleId="Gemiddeldearcering2-accent5">
    <w:name w:val="Medium Shading 2 Accent 5"/>
    <w:basedOn w:val="Standaardtabel"/>
    <w:uiPriority w:val="64"/>
    <w:rsid w:val="00A5018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Nadruk">
    <w:name w:val="Emphasis"/>
    <w:basedOn w:val="Standaardalinea-lettertype"/>
    <w:uiPriority w:val="20"/>
    <w:qFormat/>
    <w:rsid w:val="00B24881"/>
    <w:rPr>
      <w:i/>
      <w:iCs/>
    </w:rPr>
  </w:style>
  <w:style w:type="character" w:customStyle="1" w:styleId="highwire-citation-authors">
    <w:name w:val="highwire-citation-authors"/>
    <w:basedOn w:val="Standaardalinea-lettertype"/>
    <w:rsid w:val="009469D7"/>
  </w:style>
  <w:style w:type="character" w:customStyle="1" w:styleId="highwire-citation-author">
    <w:name w:val="highwire-citation-author"/>
    <w:basedOn w:val="Standaardalinea-lettertype"/>
    <w:rsid w:val="009469D7"/>
  </w:style>
  <w:style w:type="character" w:customStyle="1" w:styleId="nlm-given-names">
    <w:name w:val="nlm-given-names"/>
    <w:basedOn w:val="Standaardalinea-lettertype"/>
    <w:rsid w:val="009469D7"/>
  </w:style>
  <w:style w:type="character" w:customStyle="1" w:styleId="nlm-surname">
    <w:name w:val="nlm-surname"/>
    <w:basedOn w:val="Standaardalinea-lettertype"/>
    <w:rsid w:val="009469D7"/>
  </w:style>
  <w:style w:type="character" w:customStyle="1" w:styleId="highwire-cite-metadata-journal">
    <w:name w:val="highwire-cite-metadata-journal"/>
    <w:basedOn w:val="Standaardalinea-lettertype"/>
    <w:rsid w:val="009469D7"/>
  </w:style>
  <w:style w:type="character" w:customStyle="1" w:styleId="highwire-cite-metadata-date">
    <w:name w:val="highwire-cite-metadata-date"/>
    <w:basedOn w:val="Standaardalinea-lettertype"/>
    <w:rsid w:val="009469D7"/>
  </w:style>
  <w:style w:type="character" w:customStyle="1" w:styleId="highwire-cite-metadata-volume">
    <w:name w:val="highwire-cite-metadata-volume"/>
    <w:basedOn w:val="Standaardalinea-lettertype"/>
    <w:rsid w:val="009469D7"/>
  </w:style>
  <w:style w:type="character" w:customStyle="1" w:styleId="highwire-cite-metadata-pages">
    <w:name w:val="highwire-cite-metadata-pages"/>
    <w:basedOn w:val="Standaardalinea-lettertype"/>
    <w:rsid w:val="009469D7"/>
  </w:style>
  <w:style w:type="character" w:customStyle="1" w:styleId="highwire-cite-metadata-doi">
    <w:name w:val="highwire-cite-metadata-doi"/>
    <w:basedOn w:val="Standaardalinea-lettertype"/>
    <w:rsid w:val="009469D7"/>
  </w:style>
  <w:style w:type="character" w:customStyle="1" w:styleId="label">
    <w:name w:val="label"/>
    <w:basedOn w:val="Standaardalinea-lettertype"/>
    <w:rsid w:val="009469D7"/>
  </w:style>
  <w:style w:type="character" w:customStyle="1" w:styleId="cit-auth">
    <w:name w:val="cit-auth"/>
    <w:basedOn w:val="Standaardalinea-lettertype"/>
    <w:rsid w:val="00064BB8"/>
  </w:style>
  <w:style w:type="character" w:customStyle="1" w:styleId="cit-name-surname">
    <w:name w:val="cit-name-surname"/>
    <w:basedOn w:val="Standaardalinea-lettertype"/>
    <w:rsid w:val="00064BB8"/>
  </w:style>
  <w:style w:type="character" w:customStyle="1" w:styleId="cit-name-given-names">
    <w:name w:val="cit-name-given-names"/>
    <w:basedOn w:val="Standaardalinea-lettertype"/>
    <w:rsid w:val="00064BB8"/>
  </w:style>
  <w:style w:type="character" w:customStyle="1" w:styleId="cit-etal">
    <w:name w:val="cit-etal"/>
    <w:basedOn w:val="Standaardalinea-lettertype"/>
    <w:rsid w:val="00064BB8"/>
  </w:style>
  <w:style w:type="character" w:styleId="HTML-citaat">
    <w:name w:val="HTML Cite"/>
    <w:basedOn w:val="Standaardalinea-lettertype"/>
    <w:uiPriority w:val="99"/>
    <w:semiHidden/>
    <w:unhideWhenUsed/>
    <w:rsid w:val="00064BB8"/>
    <w:rPr>
      <w:i/>
      <w:iCs/>
    </w:rPr>
  </w:style>
  <w:style w:type="character" w:customStyle="1" w:styleId="cit-article-title">
    <w:name w:val="cit-article-title"/>
    <w:basedOn w:val="Standaardalinea-lettertype"/>
    <w:rsid w:val="00064BB8"/>
  </w:style>
  <w:style w:type="character" w:customStyle="1" w:styleId="cit-pub-date">
    <w:name w:val="cit-pub-date"/>
    <w:basedOn w:val="Standaardalinea-lettertype"/>
    <w:rsid w:val="00064BB8"/>
  </w:style>
  <w:style w:type="character" w:customStyle="1" w:styleId="cit-vol">
    <w:name w:val="cit-vol"/>
    <w:basedOn w:val="Standaardalinea-lettertype"/>
    <w:rsid w:val="00064BB8"/>
  </w:style>
  <w:style w:type="character" w:customStyle="1" w:styleId="cit-fpage">
    <w:name w:val="cit-fpage"/>
    <w:basedOn w:val="Standaardalinea-lettertype"/>
    <w:rsid w:val="00064BB8"/>
  </w:style>
  <w:style w:type="character" w:customStyle="1" w:styleId="cit-lpage">
    <w:name w:val="cit-lpage"/>
    <w:basedOn w:val="Standaardalinea-lettertype"/>
    <w:rsid w:val="00064BB8"/>
  </w:style>
  <w:style w:type="character" w:customStyle="1" w:styleId="identifier">
    <w:name w:val="identifier"/>
    <w:basedOn w:val="Standaardalinea-lettertype"/>
    <w:rsid w:val="005450C4"/>
  </w:style>
  <w:style w:type="character" w:customStyle="1" w:styleId="id-label">
    <w:name w:val="id-label"/>
    <w:basedOn w:val="Standaardalinea-lettertype"/>
    <w:rsid w:val="005450C4"/>
  </w:style>
  <w:style w:type="character" w:customStyle="1" w:styleId="html-italic">
    <w:name w:val="html-italic"/>
    <w:basedOn w:val="Standaardalinea-lettertype"/>
    <w:rsid w:val="005450C4"/>
  </w:style>
  <w:style w:type="character" w:styleId="Zwaar">
    <w:name w:val="Strong"/>
    <w:basedOn w:val="Standaardalinea-lettertype"/>
    <w:uiPriority w:val="22"/>
    <w:qFormat/>
    <w:rsid w:val="003D1668"/>
    <w:rPr>
      <w:b/>
      <w:bCs/>
    </w:rPr>
  </w:style>
  <w:style w:type="character" w:customStyle="1" w:styleId="period">
    <w:name w:val="period"/>
    <w:basedOn w:val="Standaardalinea-lettertype"/>
    <w:rsid w:val="00091FCF"/>
  </w:style>
  <w:style w:type="character" w:customStyle="1" w:styleId="cit">
    <w:name w:val="cit"/>
    <w:basedOn w:val="Standaardalinea-lettertype"/>
    <w:rsid w:val="00091FCF"/>
  </w:style>
  <w:style w:type="character" w:customStyle="1" w:styleId="citation-doi">
    <w:name w:val="citation-doi"/>
    <w:basedOn w:val="Standaardalinea-lettertype"/>
    <w:rsid w:val="00091FCF"/>
  </w:style>
  <w:style w:type="paragraph" w:styleId="Koptekst">
    <w:name w:val="header"/>
    <w:basedOn w:val="Standaard"/>
    <w:link w:val="KoptekstChar"/>
    <w:uiPriority w:val="99"/>
    <w:unhideWhenUsed/>
    <w:rsid w:val="007B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4B5D"/>
  </w:style>
  <w:style w:type="paragraph" w:styleId="Voettekst">
    <w:name w:val="footer"/>
    <w:basedOn w:val="Standaard"/>
    <w:link w:val="VoettekstChar"/>
    <w:uiPriority w:val="99"/>
    <w:unhideWhenUsed/>
    <w:rsid w:val="007B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4B5D"/>
  </w:style>
  <w:style w:type="character" w:customStyle="1" w:styleId="docsum-authors">
    <w:name w:val="docsum-authors"/>
    <w:basedOn w:val="Standaardalinea-lettertype"/>
    <w:rsid w:val="00E54DAC"/>
  </w:style>
  <w:style w:type="character" w:customStyle="1" w:styleId="docsum-journal-citation">
    <w:name w:val="docsum-journal-citation"/>
    <w:basedOn w:val="Standaardalinea-lettertype"/>
    <w:rsid w:val="00E54DAC"/>
  </w:style>
  <w:style w:type="paragraph" w:customStyle="1" w:styleId="EndNoteBibliography">
    <w:name w:val="EndNote Bibliography"/>
    <w:basedOn w:val="Standaard"/>
    <w:link w:val="EndNoteBibliographyChar"/>
    <w:rsid w:val="002B21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B215C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BB78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B786B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223226"/>
    <w:pPr>
      <w:spacing w:after="0" w:line="240" w:lineRule="auto"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044696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044BBE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7549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F52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59519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7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4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8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7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45887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7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34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7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7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06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60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8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9545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01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1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8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1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0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2402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42398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5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0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4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8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3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6E4E4-9C45-4A14-96E0-1774A7DAF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Miedema</dc:creator>
  <cp:keywords/>
  <dc:description/>
  <cp:lastModifiedBy>Jelle Miedema</cp:lastModifiedBy>
  <cp:revision>2</cp:revision>
  <cp:lastPrinted>2021-12-31T11:28:00Z</cp:lastPrinted>
  <dcterms:created xsi:type="dcterms:W3CDTF">2024-03-03T12:19:00Z</dcterms:created>
  <dcterms:modified xsi:type="dcterms:W3CDTF">2024-03-03T12:19:00Z</dcterms:modified>
</cp:coreProperties>
</file>